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E5476" w14:textId="7A719C19" w:rsidR="000B1AA8" w:rsidRPr="00EC63DF" w:rsidRDefault="000B1AA8" w:rsidP="008A31BC">
      <w:pPr>
        <w:spacing w:line="480" w:lineRule="auto"/>
      </w:pPr>
      <w:bookmarkStart w:id="0" w:name="_Hlk520811101"/>
      <w:bookmarkStart w:id="1" w:name="_Hlk520811031"/>
      <w:r w:rsidRPr="00EC63DF">
        <w:rPr>
          <w:b/>
        </w:rPr>
        <w:t>Supplementary Table 1.</w:t>
      </w:r>
      <w:r w:rsidRPr="00EC63DF">
        <w:t xml:space="preserve"> Demographic</w:t>
      </w:r>
      <w:r w:rsidR="000A711A" w:rsidRPr="00EC63DF">
        <w:t xml:space="preserve"> and clinical</w:t>
      </w:r>
      <w:r w:rsidRPr="00EC63DF">
        <w:t xml:space="preserve"> characteristics </w:t>
      </w:r>
    </w:p>
    <w:tbl>
      <w:tblPr>
        <w:tblW w:w="491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2282"/>
        <w:gridCol w:w="1660"/>
        <w:gridCol w:w="1800"/>
        <w:gridCol w:w="1660"/>
      </w:tblGrid>
      <w:tr w:rsidR="000B1AA8" w:rsidRPr="00EC63DF" w14:paraId="26BF3E41" w14:textId="77777777" w:rsidTr="001D48E6">
        <w:trPr>
          <w:trHeight w:hRule="exact" w:val="1161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C631CC" w14:textId="77777777" w:rsidR="00155385" w:rsidRPr="00EC63DF" w:rsidRDefault="00155385" w:rsidP="00CB00C9">
            <w:pPr>
              <w:keepNext/>
              <w:spacing w:line="480" w:lineRule="auto"/>
              <w:jc w:val="center"/>
              <w:rPr>
                <w:bCs/>
              </w:rPr>
            </w:pPr>
            <w:bookmarkStart w:id="2" w:name="_Hlk520811686"/>
          </w:p>
          <w:p w14:paraId="14591E4C" w14:textId="590F809F" w:rsidR="000B1AA8" w:rsidRPr="00EC63DF" w:rsidRDefault="000B1AA8" w:rsidP="00CB00C9">
            <w:pPr>
              <w:keepNext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EC0ACC" w14:textId="6B66EAE4" w:rsidR="00155385" w:rsidRPr="00EC63DF" w:rsidRDefault="00155385" w:rsidP="005109E3">
            <w:pPr>
              <w:keepNext/>
              <w:spacing w:line="480" w:lineRule="auto"/>
              <w:rPr>
                <w:rFonts w:eastAsia="ＭＳ Ｐゴシック"/>
                <w:b/>
                <w:bCs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BA0EA1" w14:textId="77777777" w:rsidR="00BA3F4C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  <w:b/>
                <w:bCs/>
              </w:rPr>
            </w:pPr>
            <w:r w:rsidRPr="00EC63DF">
              <w:rPr>
                <w:rFonts w:eastAsia="ＭＳ Ｐゴシック"/>
                <w:b/>
                <w:bCs/>
              </w:rPr>
              <w:t xml:space="preserve">Group A </w:t>
            </w:r>
          </w:p>
          <w:p w14:paraId="2F670F00" w14:textId="68B50C5C" w:rsidR="00155385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  <w:b/>
                <w:bCs/>
              </w:rPr>
            </w:pPr>
            <w:r w:rsidRPr="00EC63DF">
              <w:rPr>
                <w:rFonts w:eastAsia="ＭＳ Ｐゴシック"/>
                <w:b/>
                <w:bCs/>
              </w:rPr>
              <w:t>(N</w:t>
            </w:r>
            <w:r w:rsidR="00BA3F4C" w:rsidRPr="00EC63DF">
              <w:rPr>
                <w:rFonts w:eastAsia="ＭＳ Ｐゴシック"/>
                <w:b/>
                <w:bCs/>
              </w:rPr>
              <w:t xml:space="preserve"> </w:t>
            </w:r>
            <w:r w:rsidRPr="00EC63DF">
              <w:rPr>
                <w:rFonts w:eastAsia="ＭＳ Ｐゴシック"/>
                <w:b/>
                <w:bCs/>
              </w:rPr>
              <w:t>=</w:t>
            </w:r>
            <w:r w:rsidR="00BA3F4C" w:rsidRPr="00EC63DF">
              <w:rPr>
                <w:rFonts w:eastAsia="ＭＳ Ｐゴシック"/>
                <w:b/>
                <w:bCs/>
              </w:rPr>
              <w:t xml:space="preserve"> </w:t>
            </w:r>
            <w:r w:rsidRPr="00EC63DF">
              <w:rPr>
                <w:rFonts w:eastAsia="ＭＳ Ｐゴシック"/>
                <w:b/>
                <w:bCs/>
              </w:rPr>
              <w:t>8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08C242" w14:textId="04A82421" w:rsidR="00BA3F4C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  <w:b/>
                <w:bCs/>
              </w:rPr>
            </w:pPr>
            <w:r w:rsidRPr="00EC63DF">
              <w:rPr>
                <w:rFonts w:eastAsia="ＭＳ Ｐゴシック"/>
                <w:b/>
                <w:bCs/>
              </w:rPr>
              <w:t xml:space="preserve">Group </w:t>
            </w:r>
            <w:r w:rsidR="00603B54" w:rsidRPr="00EC63DF">
              <w:rPr>
                <w:rFonts w:eastAsia="ＭＳ Ｐゴシック"/>
                <w:b/>
                <w:bCs/>
              </w:rPr>
              <w:t>B</w:t>
            </w:r>
            <w:r w:rsidRPr="00EC63DF">
              <w:rPr>
                <w:rFonts w:eastAsia="ＭＳ Ｐゴシック"/>
                <w:b/>
                <w:bCs/>
              </w:rPr>
              <w:t xml:space="preserve"> </w:t>
            </w:r>
          </w:p>
          <w:p w14:paraId="1FB73324" w14:textId="3680F1B0" w:rsidR="00155385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  <w:b/>
                <w:bCs/>
              </w:rPr>
            </w:pPr>
            <w:r w:rsidRPr="00EC63DF">
              <w:rPr>
                <w:rFonts w:eastAsia="ＭＳ Ｐゴシック"/>
                <w:b/>
                <w:bCs/>
              </w:rPr>
              <w:t>(N</w:t>
            </w:r>
            <w:r w:rsidR="00BA3F4C" w:rsidRPr="00EC63DF">
              <w:rPr>
                <w:rFonts w:eastAsia="ＭＳ Ｐゴシック"/>
                <w:b/>
                <w:bCs/>
              </w:rPr>
              <w:t xml:space="preserve"> </w:t>
            </w:r>
            <w:r w:rsidRPr="00EC63DF">
              <w:rPr>
                <w:rFonts w:eastAsia="ＭＳ Ｐゴシック"/>
                <w:b/>
                <w:bCs/>
              </w:rPr>
              <w:t>=</w:t>
            </w:r>
            <w:r w:rsidR="00BA3F4C" w:rsidRPr="00EC63DF">
              <w:rPr>
                <w:rFonts w:eastAsia="ＭＳ Ｐゴシック"/>
                <w:b/>
                <w:bCs/>
              </w:rPr>
              <w:t xml:space="preserve"> </w:t>
            </w:r>
            <w:r w:rsidRPr="00EC63DF">
              <w:rPr>
                <w:rFonts w:eastAsia="ＭＳ Ｐゴシック"/>
                <w:b/>
                <w:bCs/>
              </w:rPr>
              <w:t>8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D6135C" w14:textId="77777777" w:rsidR="00BA3F4C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  <w:b/>
                <w:bCs/>
              </w:rPr>
            </w:pPr>
            <w:r w:rsidRPr="00EC63DF">
              <w:rPr>
                <w:rFonts w:eastAsia="ＭＳ Ｐゴシック"/>
                <w:b/>
                <w:bCs/>
              </w:rPr>
              <w:t xml:space="preserve">Total </w:t>
            </w:r>
          </w:p>
          <w:p w14:paraId="4649EF46" w14:textId="660C318E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  <w:b/>
                <w:bCs/>
              </w:rPr>
            </w:pPr>
            <w:r w:rsidRPr="00EC63DF">
              <w:rPr>
                <w:rFonts w:eastAsia="ＭＳ Ｐゴシック"/>
                <w:b/>
                <w:bCs/>
              </w:rPr>
              <w:t>(N</w:t>
            </w:r>
            <w:r w:rsidR="00BA3F4C" w:rsidRPr="00EC63DF">
              <w:rPr>
                <w:rFonts w:eastAsia="ＭＳ Ｐゴシック"/>
                <w:b/>
                <w:bCs/>
              </w:rPr>
              <w:t xml:space="preserve"> </w:t>
            </w:r>
            <w:r w:rsidRPr="00EC63DF">
              <w:rPr>
                <w:rFonts w:eastAsia="ＭＳ Ｐゴシック"/>
                <w:b/>
                <w:bCs/>
              </w:rPr>
              <w:t>=</w:t>
            </w:r>
            <w:r w:rsidR="00BA3F4C" w:rsidRPr="00EC63DF">
              <w:rPr>
                <w:rFonts w:eastAsia="ＭＳ Ｐゴシック"/>
                <w:b/>
                <w:bCs/>
              </w:rPr>
              <w:t xml:space="preserve"> </w:t>
            </w:r>
            <w:r w:rsidRPr="00EC63DF">
              <w:rPr>
                <w:rFonts w:eastAsia="ＭＳ Ｐゴシック"/>
                <w:b/>
                <w:bCs/>
              </w:rPr>
              <w:t>16)</w:t>
            </w:r>
          </w:p>
          <w:p w14:paraId="5231B223" w14:textId="0BC4B3AC" w:rsidR="00155385" w:rsidRPr="00EC63DF" w:rsidRDefault="00155385" w:rsidP="000B1AA8">
            <w:pPr>
              <w:keepNext/>
              <w:spacing w:line="480" w:lineRule="auto"/>
              <w:jc w:val="center"/>
              <w:rPr>
                <w:rFonts w:eastAsia="ＭＳ Ｐゴシック"/>
                <w:b/>
                <w:bCs/>
              </w:rPr>
            </w:pPr>
          </w:p>
        </w:tc>
      </w:tr>
      <w:tr w:rsidR="000B1AA8" w:rsidRPr="00EC63DF" w14:paraId="279DA2EA" w14:textId="77777777" w:rsidTr="001D48E6">
        <w:trPr>
          <w:trHeight w:hRule="exact" w:val="624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C3FBAA" w14:textId="60F1E7BF" w:rsidR="00AE6E0D" w:rsidRPr="00EC63DF" w:rsidRDefault="00AE6E0D" w:rsidP="00AE6E0D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Age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69A5724" w14:textId="336B1000" w:rsidR="00AE6E0D" w:rsidRPr="00EC63DF" w:rsidRDefault="00AE6E0D" w:rsidP="005109E3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Mean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A0DC444" w14:textId="503FCBF9" w:rsidR="00AE6E0D" w:rsidRPr="00EC63DF" w:rsidRDefault="00AE6E0D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47.6</w:t>
            </w:r>
          </w:p>
        </w:tc>
        <w:tc>
          <w:tcPr>
            <w:tcW w:w="97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D2F236B" w14:textId="0018280D" w:rsidR="00AE6E0D" w:rsidRPr="00EC63DF" w:rsidRDefault="00AE6E0D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50.1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46E9AFC" w14:textId="57870669" w:rsidR="00AE6E0D" w:rsidRPr="00EC63DF" w:rsidRDefault="00AE6E0D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48.9</w:t>
            </w:r>
          </w:p>
        </w:tc>
      </w:tr>
      <w:tr w:rsidR="000B1AA8" w:rsidRPr="00EC63DF" w14:paraId="719A56E6" w14:textId="77777777" w:rsidTr="001D48E6">
        <w:trPr>
          <w:trHeight w:hRule="exact" w:val="624"/>
        </w:trPr>
        <w:tc>
          <w:tcPr>
            <w:tcW w:w="1000" w:type="pct"/>
            <w:shd w:val="clear" w:color="auto" w:fill="auto"/>
            <w:noWrap/>
            <w:hideMark/>
          </w:tcPr>
          <w:p w14:paraId="657FBF9A" w14:textId="21700AA2" w:rsidR="00AE6E0D" w:rsidRPr="00EC63DF" w:rsidRDefault="00AE6E0D" w:rsidP="00AE6E0D">
            <w:pPr>
              <w:keepNext/>
              <w:spacing w:line="480" w:lineRule="auto"/>
              <w:rPr>
                <w:rFonts w:eastAsia="ＭＳ Ｐゴシック"/>
              </w:rPr>
            </w:pPr>
          </w:p>
        </w:tc>
        <w:tc>
          <w:tcPr>
            <w:tcW w:w="1233" w:type="pct"/>
            <w:shd w:val="clear" w:color="auto" w:fill="auto"/>
            <w:noWrap/>
          </w:tcPr>
          <w:p w14:paraId="70E6538E" w14:textId="58E8B9E4" w:rsidR="00AE6E0D" w:rsidRPr="00EC63DF" w:rsidRDefault="00AE6E0D" w:rsidP="005109E3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 xml:space="preserve">Median </w:t>
            </w:r>
            <w:r w:rsidR="000B1AA8" w:rsidRPr="00EC63DF">
              <w:rPr>
                <w:rFonts w:eastAsia="ＭＳ Ｐゴシック"/>
              </w:rPr>
              <w:t>[</w:t>
            </w:r>
            <w:r w:rsidRPr="00EC63DF">
              <w:rPr>
                <w:rFonts w:eastAsia="ＭＳ Ｐゴシック"/>
              </w:rPr>
              <w:t>Min, Max</w:t>
            </w:r>
            <w:r w:rsidR="000B1AA8" w:rsidRPr="00EC63DF">
              <w:rPr>
                <w:rFonts w:eastAsia="ＭＳ Ｐゴシック"/>
              </w:rPr>
              <w:t>]</w:t>
            </w:r>
          </w:p>
        </w:tc>
        <w:tc>
          <w:tcPr>
            <w:tcW w:w="897" w:type="pct"/>
            <w:shd w:val="clear" w:color="auto" w:fill="auto"/>
            <w:noWrap/>
          </w:tcPr>
          <w:p w14:paraId="4F205BE8" w14:textId="0D427D4F" w:rsidR="00AE6E0D" w:rsidRPr="00EC63DF" w:rsidRDefault="00AE6E0D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 xml:space="preserve">53.5 </w:t>
            </w:r>
            <w:r w:rsidR="000B1AA8" w:rsidRPr="00EC63DF">
              <w:rPr>
                <w:rFonts w:eastAsia="ＭＳ Ｐゴシック"/>
              </w:rPr>
              <w:t>[</w:t>
            </w:r>
            <w:r w:rsidRPr="00EC63DF">
              <w:rPr>
                <w:rFonts w:eastAsia="ＭＳ Ｐゴシック"/>
              </w:rPr>
              <w:t>23</w:t>
            </w:r>
            <w:r w:rsidR="000B1AA8" w:rsidRPr="00EC63DF">
              <w:rPr>
                <w:rFonts w:eastAsia="ＭＳ Ｐゴシック"/>
              </w:rPr>
              <w:t xml:space="preserve">, </w:t>
            </w:r>
            <w:r w:rsidRPr="00EC63DF">
              <w:rPr>
                <w:rFonts w:eastAsia="ＭＳ Ｐゴシック"/>
              </w:rPr>
              <w:t>59</w:t>
            </w:r>
            <w:r w:rsidR="000B1AA8" w:rsidRPr="00EC63DF">
              <w:rPr>
                <w:rFonts w:eastAsia="ＭＳ Ｐゴシック"/>
              </w:rPr>
              <w:t>]</w:t>
            </w:r>
          </w:p>
        </w:tc>
        <w:tc>
          <w:tcPr>
            <w:tcW w:w="973" w:type="pct"/>
            <w:shd w:val="clear" w:color="auto" w:fill="auto"/>
            <w:noWrap/>
          </w:tcPr>
          <w:p w14:paraId="2772ADB9" w14:textId="1AAE02B5" w:rsidR="00AE6E0D" w:rsidRPr="00EC63DF" w:rsidRDefault="00AE6E0D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 xml:space="preserve">52.5 </w:t>
            </w:r>
            <w:r w:rsidR="000B1AA8" w:rsidRPr="00EC63DF">
              <w:rPr>
                <w:rFonts w:eastAsia="ＭＳ Ｐゴシック"/>
              </w:rPr>
              <w:t>[</w:t>
            </w:r>
            <w:r w:rsidRPr="00EC63DF">
              <w:rPr>
                <w:rFonts w:eastAsia="ＭＳ Ｐゴシック"/>
              </w:rPr>
              <w:t>32</w:t>
            </w:r>
            <w:r w:rsidR="000B1AA8" w:rsidRPr="00EC63DF">
              <w:rPr>
                <w:rFonts w:eastAsia="ＭＳ Ｐゴシック"/>
              </w:rPr>
              <w:t xml:space="preserve">, </w:t>
            </w:r>
            <w:r w:rsidRPr="00EC63DF">
              <w:rPr>
                <w:rFonts w:eastAsia="ＭＳ Ｐゴシック"/>
              </w:rPr>
              <w:t>62</w:t>
            </w:r>
            <w:r w:rsidR="000B1AA8" w:rsidRPr="00EC63DF">
              <w:rPr>
                <w:rFonts w:eastAsia="ＭＳ Ｐゴシック"/>
              </w:rPr>
              <w:t>]</w:t>
            </w:r>
          </w:p>
        </w:tc>
        <w:tc>
          <w:tcPr>
            <w:tcW w:w="898" w:type="pct"/>
            <w:shd w:val="clear" w:color="auto" w:fill="auto"/>
            <w:noWrap/>
          </w:tcPr>
          <w:p w14:paraId="757F4EE5" w14:textId="2D51B1C8" w:rsidR="00AE6E0D" w:rsidRPr="00EC63DF" w:rsidRDefault="00AE6E0D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 xml:space="preserve">53.0 </w:t>
            </w:r>
            <w:r w:rsidR="000B1AA8" w:rsidRPr="00EC63DF">
              <w:rPr>
                <w:rFonts w:eastAsia="ＭＳ Ｐゴシック"/>
              </w:rPr>
              <w:t>[</w:t>
            </w:r>
            <w:r w:rsidRPr="00EC63DF">
              <w:rPr>
                <w:rFonts w:eastAsia="ＭＳ Ｐゴシック"/>
              </w:rPr>
              <w:t>23</w:t>
            </w:r>
            <w:r w:rsidR="00BA3F4C" w:rsidRPr="00EC63DF">
              <w:rPr>
                <w:rFonts w:eastAsia="ＭＳ Ｐゴシック"/>
              </w:rPr>
              <w:t xml:space="preserve">, </w:t>
            </w:r>
            <w:r w:rsidRPr="00EC63DF">
              <w:rPr>
                <w:rFonts w:eastAsia="ＭＳ Ｐゴシック"/>
              </w:rPr>
              <w:t>62</w:t>
            </w:r>
            <w:r w:rsidR="000B1AA8" w:rsidRPr="00EC63DF">
              <w:rPr>
                <w:rFonts w:eastAsia="ＭＳ Ｐゴシック"/>
              </w:rPr>
              <w:t>]</w:t>
            </w:r>
          </w:p>
        </w:tc>
      </w:tr>
      <w:tr w:rsidR="00AE6E0D" w:rsidRPr="00EC63DF" w14:paraId="183A2522" w14:textId="77777777" w:rsidTr="001D48E6">
        <w:trPr>
          <w:trHeight w:hRule="exact" w:val="624"/>
        </w:trPr>
        <w:tc>
          <w:tcPr>
            <w:tcW w:w="1000" w:type="pct"/>
            <w:shd w:val="clear" w:color="auto" w:fill="auto"/>
            <w:noWrap/>
          </w:tcPr>
          <w:p w14:paraId="4E8E54C3" w14:textId="53116D41" w:rsidR="00AE6E0D" w:rsidRPr="00EC63DF" w:rsidRDefault="00AE6E0D" w:rsidP="00AE6E0D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bCs/>
              </w:rPr>
              <w:t>Height</w:t>
            </w:r>
          </w:p>
        </w:tc>
        <w:tc>
          <w:tcPr>
            <w:tcW w:w="1233" w:type="pct"/>
            <w:shd w:val="clear" w:color="auto" w:fill="auto"/>
            <w:noWrap/>
          </w:tcPr>
          <w:p w14:paraId="4556AC7C" w14:textId="5548EA7C" w:rsidR="00AE6E0D" w:rsidRPr="00EC63DF" w:rsidRDefault="00AE6E0D" w:rsidP="005109E3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Mean</w:t>
            </w:r>
            <w:r w:rsidR="00940570" w:rsidRPr="00EC63DF">
              <w:rPr>
                <w:rFonts w:eastAsia="ＭＳ Ｐゴシック"/>
              </w:rPr>
              <w:t xml:space="preserve"> </w:t>
            </w:r>
            <w:r w:rsidRPr="00EC63DF">
              <w:rPr>
                <w:rFonts w:eastAsia="ＭＳ Ｐゴシック"/>
              </w:rPr>
              <w:t>(SD)</w:t>
            </w:r>
          </w:p>
        </w:tc>
        <w:tc>
          <w:tcPr>
            <w:tcW w:w="897" w:type="pct"/>
            <w:shd w:val="clear" w:color="auto" w:fill="auto"/>
            <w:noWrap/>
          </w:tcPr>
          <w:p w14:paraId="2923DD40" w14:textId="529FF769" w:rsidR="00AE6E0D" w:rsidRPr="00EC63DF" w:rsidRDefault="00AE6E0D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158.54 (2.92)</w:t>
            </w:r>
          </w:p>
        </w:tc>
        <w:tc>
          <w:tcPr>
            <w:tcW w:w="973" w:type="pct"/>
            <w:shd w:val="clear" w:color="auto" w:fill="auto"/>
            <w:noWrap/>
          </w:tcPr>
          <w:p w14:paraId="5FEBAFAC" w14:textId="6CF93237" w:rsidR="00AE6E0D" w:rsidRPr="00EC63DF" w:rsidRDefault="00AE6E0D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157.86 (4.60)</w:t>
            </w:r>
          </w:p>
        </w:tc>
        <w:tc>
          <w:tcPr>
            <w:tcW w:w="898" w:type="pct"/>
            <w:shd w:val="clear" w:color="auto" w:fill="auto"/>
            <w:noWrap/>
          </w:tcPr>
          <w:p w14:paraId="6FBF4800" w14:textId="6CB1D4FB" w:rsidR="00AE6E0D" w:rsidRPr="00EC63DF" w:rsidRDefault="00AE6E0D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158.20 (3.74)</w:t>
            </w:r>
          </w:p>
        </w:tc>
      </w:tr>
      <w:tr w:rsidR="000B1AA8" w:rsidRPr="00EC63DF" w14:paraId="678C59A1" w14:textId="77777777" w:rsidTr="001D48E6">
        <w:trPr>
          <w:trHeight w:hRule="exact" w:val="1056"/>
        </w:trPr>
        <w:tc>
          <w:tcPr>
            <w:tcW w:w="1000" w:type="pct"/>
            <w:shd w:val="clear" w:color="auto" w:fill="auto"/>
            <w:noWrap/>
            <w:hideMark/>
          </w:tcPr>
          <w:p w14:paraId="43EF860A" w14:textId="51219C36" w:rsidR="000B1AA8" w:rsidRPr="00EC63DF" w:rsidRDefault="000B1AA8" w:rsidP="000B1AA8">
            <w:pPr>
              <w:keepNext/>
              <w:spacing w:line="480" w:lineRule="auto"/>
              <w:rPr>
                <w:rFonts w:eastAsia="ＭＳ Ｐゴシック"/>
              </w:rPr>
            </w:pPr>
          </w:p>
        </w:tc>
        <w:tc>
          <w:tcPr>
            <w:tcW w:w="1233" w:type="pct"/>
            <w:shd w:val="clear" w:color="auto" w:fill="auto"/>
            <w:noWrap/>
          </w:tcPr>
          <w:p w14:paraId="56F5FB08" w14:textId="0819B900" w:rsidR="000B1AA8" w:rsidRPr="00EC63DF" w:rsidRDefault="000B1AA8" w:rsidP="005109E3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Median [Min, Max]</w:t>
            </w:r>
          </w:p>
        </w:tc>
        <w:tc>
          <w:tcPr>
            <w:tcW w:w="897" w:type="pct"/>
            <w:shd w:val="clear" w:color="auto" w:fill="auto"/>
            <w:noWrap/>
          </w:tcPr>
          <w:p w14:paraId="6A02676B" w14:textId="77777777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157.80</w:t>
            </w:r>
          </w:p>
          <w:p w14:paraId="35AC5419" w14:textId="1B59372F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[155.4, 163.4]</w:t>
            </w:r>
          </w:p>
        </w:tc>
        <w:tc>
          <w:tcPr>
            <w:tcW w:w="973" w:type="pct"/>
            <w:shd w:val="clear" w:color="auto" w:fill="auto"/>
            <w:noWrap/>
          </w:tcPr>
          <w:p w14:paraId="0D60834B" w14:textId="77777777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157.70</w:t>
            </w:r>
          </w:p>
          <w:p w14:paraId="2F231607" w14:textId="78C5AF88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[149.1, 163.6]</w:t>
            </w:r>
          </w:p>
        </w:tc>
        <w:tc>
          <w:tcPr>
            <w:tcW w:w="898" w:type="pct"/>
            <w:shd w:val="clear" w:color="auto" w:fill="auto"/>
            <w:noWrap/>
          </w:tcPr>
          <w:p w14:paraId="53C11CB6" w14:textId="77777777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157.70</w:t>
            </w:r>
          </w:p>
          <w:p w14:paraId="7010E74D" w14:textId="2F6BE4FA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[149.1, 163.6]</w:t>
            </w:r>
          </w:p>
        </w:tc>
      </w:tr>
      <w:tr w:rsidR="000B1AA8" w:rsidRPr="00EC63DF" w14:paraId="53C9DD8F" w14:textId="77777777" w:rsidTr="001D48E6">
        <w:trPr>
          <w:trHeight w:hRule="exact" w:val="624"/>
        </w:trPr>
        <w:tc>
          <w:tcPr>
            <w:tcW w:w="1000" w:type="pct"/>
            <w:shd w:val="clear" w:color="auto" w:fill="auto"/>
            <w:noWrap/>
          </w:tcPr>
          <w:p w14:paraId="15B97212" w14:textId="47279CBB" w:rsidR="00AE6E0D" w:rsidRPr="00EC63DF" w:rsidRDefault="00AE6E0D" w:rsidP="00AE6E0D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bCs/>
              </w:rPr>
              <w:t>Weight</w:t>
            </w:r>
          </w:p>
        </w:tc>
        <w:tc>
          <w:tcPr>
            <w:tcW w:w="1233" w:type="pct"/>
            <w:shd w:val="clear" w:color="auto" w:fill="auto"/>
            <w:noWrap/>
          </w:tcPr>
          <w:p w14:paraId="0659EB5E" w14:textId="00AA893F" w:rsidR="00AE6E0D" w:rsidRPr="00EC63DF" w:rsidRDefault="00AE6E0D" w:rsidP="005109E3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Mean</w:t>
            </w:r>
            <w:r w:rsidR="00940570" w:rsidRPr="00EC63DF">
              <w:rPr>
                <w:rFonts w:eastAsia="ＭＳ Ｐゴシック"/>
              </w:rPr>
              <w:t xml:space="preserve"> </w:t>
            </w:r>
            <w:r w:rsidRPr="00EC63DF">
              <w:rPr>
                <w:rFonts w:eastAsia="ＭＳ Ｐゴシック"/>
              </w:rPr>
              <w:t>(SD)</w:t>
            </w:r>
          </w:p>
        </w:tc>
        <w:tc>
          <w:tcPr>
            <w:tcW w:w="897" w:type="pct"/>
            <w:shd w:val="clear" w:color="auto" w:fill="auto"/>
            <w:noWrap/>
          </w:tcPr>
          <w:p w14:paraId="42A72BEC" w14:textId="12ED79D7" w:rsidR="00AE6E0D" w:rsidRPr="00EC63DF" w:rsidRDefault="000B1AA8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54.46 (7.76</w:t>
            </w:r>
            <w:r w:rsidR="00BE25DC" w:rsidRPr="00EC63DF">
              <w:rPr>
                <w:rFonts w:eastAsia="ＭＳ Ｐゴシック"/>
              </w:rPr>
              <w:t>)</w:t>
            </w:r>
          </w:p>
        </w:tc>
        <w:tc>
          <w:tcPr>
            <w:tcW w:w="973" w:type="pct"/>
            <w:shd w:val="clear" w:color="auto" w:fill="auto"/>
            <w:noWrap/>
          </w:tcPr>
          <w:p w14:paraId="224CCE1C" w14:textId="2A91C2C8" w:rsidR="00AE6E0D" w:rsidRPr="00EC63DF" w:rsidRDefault="000B1AA8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55.01 (8.87)</w:t>
            </w:r>
          </w:p>
        </w:tc>
        <w:tc>
          <w:tcPr>
            <w:tcW w:w="898" w:type="pct"/>
            <w:shd w:val="clear" w:color="auto" w:fill="auto"/>
            <w:noWrap/>
          </w:tcPr>
          <w:p w14:paraId="778BC5AF" w14:textId="067AB206" w:rsidR="00AE6E0D" w:rsidRPr="00EC63DF" w:rsidRDefault="000B1AA8" w:rsidP="00AE6E0D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54.74 (8.06)</w:t>
            </w:r>
          </w:p>
        </w:tc>
      </w:tr>
      <w:tr w:rsidR="000B1AA8" w:rsidRPr="00EC63DF" w14:paraId="00F6BAB0" w14:textId="77777777" w:rsidTr="001D48E6">
        <w:trPr>
          <w:trHeight w:hRule="exact" w:val="938"/>
        </w:trPr>
        <w:tc>
          <w:tcPr>
            <w:tcW w:w="1000" w:type="pct"/>
            <w:shd w:val="clear" w:color="auto" w:fill="auto"/>
            <w:noWrap/>
            <w:hideMark/>
          </w:tcPr>
          <w:p w14:paraId="02459104" w14:textId="0CF81EDC" w:rsidR="000B1AA8" w:rsidRPr="00EC63DF" w:rsidRDefault="000B1AA8" w:rsidP="000B1AA8">
            <w:pPr>
              <w:keepNext/>
              <w:spacing w:line="480" w:lineRule="auto"/>
              <w:rPr>
                <w:rFonts w:eastAsia="ＭＳ Ｐゴシック"/>
              </w:rPr>
            </w:pPr>
          </w:p>
        </w:tc>
        <w:tc>
          <w:tcPr>
            <w:tcW w:w="1233" w:type="pct"/>
            <w:shd w:val="clear" w:color="auto" w:fill="auto"/>
            <w:noWrap/>
          </w:tcPr>
          <w:p w14:paraId="41D906AB" w14:textId="40AFC149" w:rsidR="000B1AA8" w:rsidRPr="00EC63DF" w:rsidRDefault="000B1AA8" w:rsidP="005109E3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Median [Min, Max]</w:t>
            </w:r>
          </w:p>
        </w:tc>
        <w:tc>
          <w:tcPr>
            <w:tcW w:w="897" w:type="pct"/>
            <w:shd w:val="clear" w:color="auto" w:fill="auto"/>
            <w:noWrap/>
          </w:tcPr>
          <w:p w14:paraId="017741F8" w14:textId="77777777" w:rsidR="000B1AA8" w:rsidRPr="00EC63DF" w:rsidRDefault="000B1AA8" w:rsidP="000B1AA8">
            <w:pPr>
              <w:keepNext/>
              <w:spacing w:line="480" w:lineRule="auto"/>
              <w:jc w:val="center"/>
            </w:pPr>
            <w:r w:rsidRPr="00EC63DF">
              <w:rPr>
                <w:rFonts w:eastAsia="ＭＳ Ｐゴシック"/>
              </w:rPr>
              <w:t>52.80</w:t>
            </w:r>
            <w:r w:rsidRPr="00EC63DF">
              <w:t xml:space="preserve"> </w:t>
            </w:r>
          </w:p>
          <w:p w14:paraId="3DE19B26" w14:textId="4CA9281A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[45.0, 70.4]</w:t>
            </w:r>
          </w:p>
        </w:tc>
        <w:tc>
          <w:tcPr>
            <w:tcW w:w="973" w:type="pct"/>
            <w:shd w:val="clear" w:color="auto" w:fill="auto"/>
            <w:noWrap/>
          </w:tcPr>
          <w:p w14:paraId="05411A52" w14:textId="77777777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53.85</w:t>
            </w:r>
          </w:p>
          <w:p w14:paraId="1309E729" w14:textId="10743E25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[45.1, 73.3]</w:t>
            </w:r>
          </w:p>
        </w:tc>
        <w:tc>
          <w:tcPr>
            <w:tcW w:w="898" w:type="pct"/>
            <w:shd w:val="clear" w:color="auto" w:fill="auto"/>
            <w:noWrap/>
          </w:tcPr>
          <w:p w14:paraId="41D8D04D" w14:textId="77777777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53.25</w:t>
            </w:r>
          </w:p>
          <w:p w14:paraId="7DF5C803" w14:textId="5680DCF8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[45.0, 73.3]</w:t>
            </w:r>
          </w:p>
        </w:tc>
      </w:tr>
      <w:tr w:rsidR="000B1AA8" w:rsidRPr="00EC63DF" w14:paraId="18C6F2C8" w14:textId="77777777" w:rsidTr="001D48E6">
        <w:trPr>
          <w:trHeight w:hRule="exact" w:val="624"/>
        </w:trPr>
        <w:tc>
          <w:tcPr>
            <w:tcW w:w="1000" w:type="pct"/>
            <w:shd w:val="clear" w:color="auto" w:fill="auto"/>
            <w:noWrap/>
            <w:hideMark/>
          </w:tcPr>
          <w:p w14:paraId="1464B108" w14:textId="6A404C4F" w:rsidR="000B1AA8" w:rsidRPr="00EC63DF" w:rsidRDefault="000B1AA8" w:rsidP="000B1AA8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BMI [kg/m</w:t>
            </w:r>
            <w:r w:rsidRPr="00EC63DF">
              <w:rPr>
                <w:rFonts w:eastAsia="ＭＳ Ｐゴシック"/>
                <w:vertAlign w:val="superscript"/>
              </w:rPr>
              <w:t>2</w:t>
            </w:r>
            <w:r w:rsidRPr="00EC63DF">
              <w:rPr>
                <w:rFonts w:eastAsia="ＭＳ Ｐゴシック"/>
              </w:rPr>
              <w:t>]</w:t>
            </w:r>
          </w:p>
        </w:tc>
        <w:tc>
          <w:tcPr>
            <w:tcW w:w="1233" w:type="pct"/>
            <w:shd w:val="clear" w:color="auto" w:fill="auto"/>
            <w:noWrap/>
          </w:tcPr>
          <w:p w14:paraId="75E83122" w14:textId="353D842C" w:rsidR="000B1AA8" w:rsidRPr="00EC63DF" w:rsidRDefault="000B1AA8" w:rsidP="005109E3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Mean (SD)</w:t>
            </w:r>
          </w:p>
        </w:tc>
        <w:tc>
          <w:tcPr>
            <w:tcW w:w="897" w:type="pct"/>
            <w:shd w:val="clear" w:color="auto" w:fill="auto"/>
            <w:noWrap/>
          </w:tcPr>
          <w:p w14:paraId="67B1D7A7" w14:textId="477B420C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21.71 (3.42)</w:t>
            </w:r>
          </w:p>
        </w:tc>
        <w:tc>
          <w:tcPr>
            <w:tcW w:w="973" w:type="pct"/>
            <w:shd w:val="clear" w:color="auto" w:fill="auto"/>
            <w:noWrap/>
          </w:tcPr>
          <w:p w14:paraId="2CAB1249" w14:textId="32A38C1D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22.05 (3.34)</w:t>
            </w:r>
          </w:p>
        </w:tc>
        <w:tc>
          <w:tcPr>
            <w:tcW w:w="898" w:type="pct"/>
            <w:shd w:val="clear" w:color="auto" w:fill="auto"/>
            <w:noWrap/>
          </w:tcPr>
          <w:p w14:paraId="39E95496" w14:textId="1C3DBD20" w:rsidR="000B1AA8" w:rsidRPr="00EC63DF" w:rsidRDefault="000B1AA8" w:rsidP="000B1AA8">
            <w:pPr>
              <w:keepNext/>
              <w:spacing w:line="480" w:lineRule="auto"/>
              <w:jc w:val="center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21.88 (3.27)</w:t>
            </w:r>
          </w:p>
        </w:tc>
      </w:tr>
      <w:tr w:rsidR="000B1AA8" w:rsidRPr="00EC63DF" w14:paraId="24E827F0" w14:textId="77777777" w:rsidTr="001D48E6">
        <w:trPr>
          <w:trHeight w:hRule="exact" w:val="932"/>
        </w:trPr>
        <w:tc>
          <w:tcPr>
            <w:tcW w:w="1000" w:type="pct"/>
            <w:shd w:val="clear" w:color="auto" w:fill="auto"/>
            <w:noWrap/>
          </w:tcPr>
          <w:p w14:paraId="6EFEA855" w14:textId="77777777" w:rsidR="000B1AA8" w:rsidRPr="00EC63DF" w:rsidRDefault="000B1AA8" w:rsidP="000B1AA8">
            <w:pPr>
              <w:keepNext/>
              <w:spacing w:line="480" w:lineRule="auto"/>
              <w:rPr>
                <w:rFonts w:eastAsia="ＭＳ Ｐゴシック"/>
              </w:rPr>
            </w:pPr>
          </w:p>
        </w:tc>
        <w:tc>
          <w:tcPr>
            <w:tcW w:w="1233" w:type="pct"/>
            <w:shd w:val="clear" w:color="auto" w:fill="auto"/>
            <w:noWrap/>
          </w:tcPr>
          <w:p w14:paraId="3A8CAA8F" w14:textId="4A6F836D" w:rsidR="000B1AA8" w:rsidRPr="00EC63DF" w:rsidRDefault="000B1AA8" w:rsidP="005109E3">
            <w:pPr>
              <w:keepNext/>
              <w:spacing w:line="480" w:lineRule="auto"/>
              <w:rPr>
                <w:bCs/>
              </w:rPr>
            </w:pPr>
            <w:r w:rsidRPr="00EC63DF">
              <w:rPr>
                <w:rFonts w:eastAsia="ＭＳ Ｐゴシック"/>
              </w:rPr>
              <w:t>Median [Min, Max]</w:t>
            </w:r>
          </w:p>
        </w:tc>
        <w:tc>
          <w:tcPr>
            <w:tcW w:w="897" w:type="pct"/>
            <w:shd w:val="clear" w:color="auto" w:fill="auto"/>
            <w:noWrap/>
          </w:tcPr>
          <w:p w14:paraId="2EE520ED" w14:textId="77777777" w:rsidR="000B1AA8" w:rsidRPr="00EC63DF" w:rsidRDefault="000B1AA8" w:rsidP="000B1AA8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20.80</w:t>
            </w:r>
          </w:p>
          <w:p w14:paraId="4177F628" w14:textId="74E55DF5" w:rsidR="000B1AA8" w:rsidRPr="00EC63DF" w:rsidRDefault="000B1AA8" w:rsidP="000B1AA8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[18.5, 28.9]</w:t>
            </w:r>
          </w:p>
        </w:tc>
        <w:tc>
          <w:tcPr>
            <w:tcW w:w="973" w:type="pct"/>
            <w:shd w:val="clear" w:color="auto" w:fill="auto"/>
            <w:noWrap/>
          </w:tcPr>
          <w:p w14:paraId="5737DF1B" w14:textId="77777777" w:rsidR="000B1AA8" w:rsidRPr="00EC63DF" w:rsidRDefault="000B1AA8" w:rsidP="000B1AA8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20.68</w:t>
            </w:r>
          </w:p>
          <w:p w14:paraId="322B3DF0" w14:textId="4135D745" w:rsidR="000B1AA8" w:rsidRPr="00EC63DF" w:rsidRDefault="000B1AA8" w:rsidP="000B1AA8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[19.5, 29.7]</w:t>
            </w:r>
          </w:p>
        </w:tc>
        <w:tc>
          <w:tcPr>
            <w:tcW w:w="898" w:type="pct"/>
            <w:shd w:val="clear" w:color="auto" w:fill="auto"/>
            <w:noWrap/>
          </w:tcPr>
          <w:p w14:paraId="7A3EFD65" w14:textId="77777777" w:rsidR="000B1AA8" w:rsidRPr="00EC63DF" w:rsidRDefault="000B1AA8" w:rsidP="000B1AA8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20.69</w:t>
            </w:r>
          </w:p>
          <w:p w14:paraId="3FF3FF1F" w14:textId="2F560C83" w:rsidR="000B1AA8" w:rsidRPr="00EC63DF" w:rsidRDefault="000B1AA8" w:rsidP="000B1AA8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[18.5, 29.7]</w:t>
            </w:r>
          </w:p>
        </w:tc>
      </w:tr>
      <w:tr w:rsidR="000B1AA8" w:rsidRPr="00EC63DF" w14:paraId="16C587B4" w14:textId="77777777" w:rsidTr="001D48E6">
        <w:trPr>
          <w:trHeight w:hRule="exact" w:val="562"/>
        </w:trPr>
        <w:tc>
          <w:tcPr>
            <w:tcW w:w="1000" w:type="pct"/>
            <w:vMerge w:val="restart"/>
            <w:shd w:val="clear" w:color="auto" w:fill="auto"/>
            <w:noWrap/>
          </w:tcPr>
          <w:p w14:paraId="196C3BC2" w14:textId="20F91738" w:rsidR="000B1AA8" w:rsidRPr="00EC63DF" w:rsidRDefault="000B1AA8" w:rsidP="00CB00C9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Type of urinary incontinence</w:t>
            </w:r>
            <w:bookmarkStart w:id="3" w:name="_GoBack"/>
            <w:bookmarkEnd w:id="3"/>
          </w:p>
        </w:tc>
        <w:tc>
          <w:tcPr>
            <w:tcW w:w="1233" w:type="pct"/>
            <w:shd w:val="clear" w:color="auto" w:fill="auto"/>
            <w:noWrap/>
          </w:tcPr>
          <w:p w14:paraId="683D35B3" w14:textId="5457407F" w:rsidR="000B1AA8" w:rsidRPr="00EC63DF" w:rsidRDefault="000B1AA8" w:rsidP="005109E3">
            <w:pPr>
              <w:keepNext/>
              <w:spacing w:line="480" w:lineRule="auto"/>
              <w:rPr>
                <w:bCs/>
              </w:rPr>
            </w:pPr>
            <w:r w:rsidRPr="00EC63DF">
              <w:rPr>
                <w:bCs/>
              </w:rPr>
              <w:t>SUI</w:t>
            </w:r>
          </w:p>
        </w:tc>
        <w:tc>
          <w:tcPr>
            <w:tcW w:w="897" w:type="pct"/>
            <w:shd w:val="clear" w:color="auto" w:fill="auto"/>
            <w:noWrap/>
          </w:tcPr>
          <w:p w14:paraId="0F420506" w14:textId="56FE2BD4" w:rsidR="000B1AA8" w:rsidRPr="00EC63DF" w:rsidRDefault="000B1AA8" w:rsidP="00CB00C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6 (75.0)</w:t>
            </w:r>
          </w:p>
        </w:tc>
        <w:tc>
          <w:tcPr>
            <w:tcW w:w="973" w:type="pct"/>
            <w:shd w:val="clear" w:color="auto" w:fill="auto"/>
            <w:noWrap/>
          </w:tcPr>
          <w:p w14:paraId="72C7675B" w14:textId="70717449" w:rsidR="000B1AA8" w:rsidRPr="00EC63DF" w:rsidRDefault="000B1AA8" w:rsidP="00CB00C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4 (50.0)</w:t>
            </w:r>
          </w:p>
        </w:tc>
        <w:tc>
          <w:tcPr>
            <w:tcW w:w="898" w:type="pct"/>
            <w:shd w:val="clear" w:color="auto" w:fill="auto"/>
            <w:noWrap/>
          </w:tcPr>
          <w:p w14:paraId="66D50664" w14:textId="75C55345" w:rsidR="000B1AA8" w:rsidRPr="00EC63DF" w:rsidRDefault="000B1AA8" w:rsidP="00CB00C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10 (62.5)</w:t>
            </w:r>
          </w:p>
        </w:tc>
      </w:tr>
      <w:tr w:rsidR="000B1AA8" w:rsidRPr="00EC63DF" w14:paraId="1A520112" w14:textId="77777777" w:rsidTr="001D48E6">
        <w:trPr>
          <w:trHeight w:hRule="exact" w:val="624"/>
        </w:trPr>
        <w:tc>
          <w:tcPr>
            <w:tcW w:w="1000" w:type="pct"/>
            <w:vMerge/>
            <w:shd w:val="clear" w:color="auto" w:fill="auto"/>
            <w:noWrap/>
          </w:tcPr>
          <w:p w14:paraId="32F3C967" w14:textId="77777777" w:rsidR="000B1AA8" w:rsidRPr="00EC63DF" w:rsidRDefault="000B1AA8" w:rsidP="00CB00C9">
            <w:pPr>
              <w:keepNext/>
              <w:spacing w:line="480" w:lineRule="auto"/>
              <w:rPr>
                <w:rFonts w:eastAsia="ＭＳ Ｐゴシック"/>
              </w:rPr>
            </w:pPr>
          </w:p>
        </w:tc>
        <w:tc>
          <w:tcPr>
            <w:tcW w:w="1233" w:type="pct"/>
            <w:shd w:val="clear" w:color="auto" w:fill="auto"/>
            <w:noWrap/>
          </w:tcPr>
          <w:p w14:paraId="4D82330F" w14:textId="3B17EB9D" w:rsidR="000B1AA8" w:rsidRPr="00EC63DF" w:rsidRDefault="000B1AA8" w:rsidP="005109E3">
            <w:pPr>
              <w:keepNext/>
              <w:spacing w:line="480" w:lineRule="auto"/>
              <w:rPr>
                <w:bCs/>
              </w:rPr>
            </w:pPr>
            <w:r w:rsidRPr="00EC63DF">
              <w:rPr>
                <w:bCs/>
              </w:rPr>
              <w:t>MUI</w:t>
            </w:r>
          </w:p>
        </w:tc>
        <w:tc>
          <w:tcPr>
            <w:tcW w:w="897" w:type="pct"/>
            <w:shd w:val="clear" w:color="auto" w:fill="auto"/>
            <w:noWrap/>
          </w:tcPr>
          <w:p w14:paraId="16ED9A99" w14:textId="7D9E5BFD" w:rsidR="000B1AA8" w:rsidRPr="00EC63DF" w:rsidRDefault="000B1AA8" w:rsidP="00CB00C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2 (25.0)</w:t>
            </w:r>
          </w:p>
        </w:tc>
        <w:tc>
          <w:tcPr>
            <w:tcW w:w="973" w:type="pct"/>
            <w:shd w:val="clear" w:color="auto" w:fill="auto"/>
            <w:noWrap/>
          </w:tcPr>
          <w:p w14:paraId="34509262" w14:textId="211F6B39" w:rsidR="000B1AA8" w:rsidRPr="00EC63DF" w:rsidRDefault="000B1AA8" w:rsidP="00CB00C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4 (50.0)</w:t>
            </w:r>
          </w:p>
        </w:tc>
        <w:tc>
          <w:tcPr>
            <w:tcW w:w="898" w:type="pct"/>
            <w:shd w:val="clear" w:color="auto" w:fill="auto"/>
            <w:noWrap/>
          </w:tcPr>
          <w:p w14:paraId="120C994A" w14:textId="757EB90A" w:rsidR="000B1AA8" w:rsidRPr="00EC63DF" w:rsidRDefault="000B1AA8" w:rsidP="00CB00C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6 (37.5)</w:t>
            </w:r>
          </w:p>
        </w:tc>
      </w:tr>
      <w:tr w:rsidR="00397699" w:rsidRPr="00EC63DF" w14:paraId="13F479AD" w14:textId="77777777" w:rsidTr="001D48E6">
        <w:trPr>
          <w:trHeight w:hRule="exact" w:val="624"/>
        </w:trPr>
        <w:tc>
          <w:tcPr>
            <w:tcW w:w="1000" w:type="pct"/>
            <w:shd w:val="clear" w:color="auto" w:fill="auto"/>
            <w:noWrap/>
          </w:tcPr>
          <w:p w14:paraId="5F2EBCBF" w14:textId="49DD3599" w:rsidR="00397699" w:rsidRPr="00EC63DF" w:rsidRDefault="00397699" w:rsidP="00397699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>Medical history</w:t>
            </w:r>
          </w:p>
        </w:tc>
        <w:tc>
          <w:tcPr>
            <w:tcW w:w="1233" w:type="pct"/>
            <w:shd w:val="clear" w:color="auto" w:fill="auto"/>
            <w:noWrap/>
          </w:tcPr>
          <w:p w14:paraId="1F0BDFC1" w14:textId="1CB3AD78" w:rsidR="00397699" w:rsidRPr="00EC63DF" w:rsidRDefault="00397699" w:rsidP="00397699">
            <w:pPr>
              <w:keepNext/>
              <w:spacing w:line="480" w:lineRule="auto"/>
              <w:rPr>
                <w:bCs/>
              </w:rPr>
            </w:pPr>
            <w:r w:rsidRPr="00EC63DF">
              <w:rPr>
                <w:bCs/>
              </w:rPr>
              <w:t>No</w:t>
            </w:r>
          </w:p>
        </w:tc>
        <w:tc>
          <w:tcPr>
            <w:tcW w:w="897" w:type="pct"/>
            <w:shd w:val="clear" w:color="auto" w:fill="auto"/>
            <w:noWrap/>
          </w:tcPr>
          <w:p w14:paraId="2593A5F6" w14:textId="06F7B174" w:rsidR="00397699" w:rsidRPr="00EC63DF" w:rsidRDefault="00397699" w:rsidP="0039769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t xml:space="preserve"> </w:t>
            </w:r>
            <w:r w:rsidR="006E26CE" w:rsidRPr="00EC63DF">
              <w:t>8</w:t>
            </w:r>
            <w:r w:rsidRPr="00EC63DF">
              <w:t xml:space="preserve"> (100.0)</w:t>
            </w:r>
          </w:p>
        </w:tc>
        <w:tc>
          <w:tcPr>
            <w:tcW w:w="973" w:type="pct"/>
            <w:shd w:val="clear" w:color="auto" w:fill="auto"/>
            <w:noWrap/>
          </w:tcPr>
          <w:p w14:paraId="2C52A6B6" w14:textId="12F464E1" w:rsidR="00397699" w:rsidRPr="00EC63DF" w:rsidRDefault="00397699" w:rsidP="0039769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t xml:space="preserve"> </w:t>
            </w:r>
            <w:r w:rsidR="006E26CE" w:rsidRPr="00EC63DF">
              <w:t>8</w:t>
            </w:r>
            <w:r w:rsidRPr="00EC63DF">
              <w:t xml:space="preserve"> (100.0)</w:t>
            </w:r>
          </w:p>
        </w:tc>
        <w:tc>
          <w:tcPr>
            <w:tcW w:w="898" w:type="pct"/>
            <w:shd w:val="clear" w:color="auto" w:fill="auto"/>
            <w:noWrap/>
          </w:tcPr>
          <w:p w14:paraId="79D24D82" w14:textId="7C0AD349" w:rsidR="00397699" w:rsidRPr="00EC63DF" w:rsidRDefault="00397699" w:rsidP="0039769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t xml:space="preserve"> 16 (100.0)</w:t>
            </w:r>
          </w:p>
        </w:tc>
      </w:tr>
      <w:tr w:rsidR="00397699" w:rsidRPr="00EC63DF" w14:paraId="0677D787" w14:textId="77777777" w:rsidTr="001D48E6">
        <w:trPr>
          <w:trHeight w:hRule="exact" w:val="1066"/>
        </w:trPr>
        <w:tc>
          <w:tcPr>
            <w:tcW w:w="1000" w:type="pct"/>
            <w:shd w:val="clear" w:color="auto" w:fill="auto"/>
            <w:noWrap/>
          </w:tcPr>
          <w:p w14:paraId="36753141" w14:textId="27B173E0" w:rsidR="00397699" w:rsidRPr="00EC63DF" w:rsidRDefault="006E26CE" w:rsidP="00A41223">
            <w:pPr>
              <w:keepNext/>
              <w:spacing w:line="480" w:lineRule="auto"/>
              <w:rPr>
                <w:rFonts w:eastAsia="ＭＳ Ｐゴシック"/>
              </w:rPr>
            </w:pPr>
            <w:r w:rsidRPr="00EC63DF">
              <w:rPr>
                <w:rFonts w:eastAsia="ＭＳ Ｐゴシック"/>
              </w:rPr>
              <w:t xml:space="preserve">Other </w:t>
            </w:r>
            <w:r w:rsidR="00397699" w:rsidRPr="00EC63DF">
              <w:rPr>
                <w:rFonts w:eastAsia="ＭＳ Ｐゴシック"/>
              </w:rPr>
              <w:t>symptoms</w:t>
            </w:r>
          </w:p>
        </w:tc>
        <w:tc>
          <w:tcPr>
            <w:tcW w:w="1233" w:type="pct"/>
            <w:shd w:val="clear" w:color="auto" w:fill="auto"/>
            <w:noWrap/>
          </w:tcPr>
          <w:p w14:paraId="48EF4B80" w14:textId="22CB6E20" w:rsidR="00397699" w:rsidRPr="00EC63DF" w:rsidRDefault="00397699" w:rsidP="00397699">
            <w:pPr>
              <w:keepNext/>
              <w:spacing w:line="480" w:lineRule="auto"/>
              <w:rPr>
                <w:bCs/>
              </w:rPr>
            </w:pPr>
            <w:r w:rsidRPr="00EC63DF">
              <w:rPr>
                <w:bCs/>
              </w:rPr>
              <w:t>No</w:t>
            </w:r>
          </w:p>
        </w:tc>
        <w:tc>
          <w:tcPr>
            <w:tcW w:w="897" w:type="pct"/>
            <w:shd w:val="clear" w:color="auto" w:fill="auto"/>
            <w:noWrap/>
          </w:tcPr>
          <w:p w14:paraId="1F3052E1" w14:textId="11AB89F3" w:rsidR="00397699" w:rsidRPr="00EC63DF" w:rsidRDefault="00397699" w:rsidP="0039769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8 (100.0)</w:t>
            </w:r>
          </w:p>
        </w:tc>
        <w:tc>
          <w:tcPr>
            <w:tcW w:w="973" w:type="pct"/>
            <w:shd w:val="clear" w:color="auto" w:fill="auto"/>
            <w:noWrap/>
          </w:tcPr>
          <w:p w14:paraId="1BE8525D" w14:textId="70585A78" w:rsidR="00397699" w:rsidRPr="00EC63DF" w:rsidRDefault="00397699" w:rsidP="0039769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8 (100.0)</w:t>
            </w:r>
          </w:p>
        </w:tc>
        <w:tc>
          <w:tcPr>
            <w:tcW w:w="898" w:type="pct"/>
            <w:shd w:val="clear" w:color="auto" w:fill="auto"/>
            <w:noWrap/>
          </w:tcPr>
          <w:p w14:paraId="3AAC7E58" w14:textId="58DDB830" w:rsidR="00397699" w:rsidRPr="00EC63DF" w:rsidRDefault="00397699" w:rsidP="00397699">
            <w:pPr>
              <w:keepNext/>
              <w:spacing w:line="480" w:lineRule="auto"/>
              <w:jc w:val="center"/>
              <w:rPr>
                <w:bCs/>
              </w:rPr>
            </w:pPr>
            <w:r w:rsidRPr="00EC63DF">
              <w:rPr>
                <w:bCs/>
              </w:rPr>
              <w:t>16 (100.0)</w:t>
            </w:r>
          </w:p>
        </w:tc>
      </w:tr>
    </w:tbl>
    <w:bookmarkEnd w:id="0"/>
    <w:bookmarkEnd w:id="2"/>
    <w:p w14:paraId="12087009" w14:textId="19F6B8E8" w:rsidR="000B1AA8" w:rsidRPr="00EC63DF" w:rsidRDefault="000B1AA8" w:rsidP="001D5425">
      <w:pPr>
        <w:spacing w:line="480" w:lineRule="auto"/>
      </w:pPr>
      <w:r w:rsidRPr="00EC63DF">
        <w:t>Analysis Set: FAS</w:t>
      </w:r>
    </w:p>
    <w:p w14:paraId="3B916328" w14:textId="089B9321" w:rsidR="0011303C" w:rsidRPr="00EC63DF" w:rsidRDefault="00BA3F4C" w:rsidP="001D5425">
      <w:pPr>
        <w:spacing w:line="480" w:lineRule="auto"/>
      </w:pPr>
      <w:r w:rsidRPr="00EC63DF">
        <w:t xml:space="preserve">BMI, body mass index; </w:t>
      </w:r>
      <w:r w:rsidR="000B1AA8" w:rsidRPr="00EC63DF">
        <w:t xml:space="preserve">MUI, </w:t>
      </w:r>
      <w:r w:rsidR="00F75165" w:rsidRPr="00EC63DF">
        <w:t>m</w:t>
      </w:r>
      <w:r w:rsidR="000B1AA8" w:rsidRPr="00EC63DF">
        <w:t xml:space="preserve">ixed </w:t>
      </w:r>
      <w:r w:rsidR="00F75165" w:rsidRPr="00EC63DF">
        <w:t>u</w:t>
      </w:r>
      <w:r w:rsidR="000B1AA8" w:rsidRPr="00EC63DF">
        <w:t xml:space="preserve">rinary </w:t>
      </w:r>
      <w:r w:rsidR="00F75165" w:rsidRPr="00EC63DF">
        <w:t>i</w:t>
      </w:r>
      <w:r w:rsidR="000B1AA8" w:rsidRPr="00EC63DF">
        <w:t xml:space="preserve">ncontinence; </w:t>
      </w:r>
      <w:r w:rsidR="00F75165" w:rsidRPr="00EC63DF">
        <w:t xml:space="preserve">SD, standard deviation; </w:t>
      </w:r>
      <w:r w:rsidR="000B1AA8" w:rsidRPr="00EC63DF">
        <w:t xml:space="preserve">SUI, </w:t>
      </w:r>
      <w:r w:rsidR="00F75165" w:rsidRPr="00EC63DF">
        <w:t>s</w:t>
      </w:r>
      <w:r w:rsidR="000B1AA8" w:rsidRPr="00EC63DF">
        <w:t xml:space="preserve">tress </w:t>
      </w:r>
      <w:r w:rsidR="00F75165" w:rsidRPr="00EC63DF">
        <w:t>u</w:t>
      </w:r>
      <w:r w:rsidR="000B1AA8" w:rsidRPr="00EC63DF">
        <w:t xml:space="preserve">rinary </w:t>
      </w:r>
      <w:r w:rsidR="00F75165" w:rsidRPr="00EC63DF">
        <w:t>i</w:t>
      </w:r>
      <w:r w:rsidR="000B1AA8" w:rsidRPr="00EC63DF">
        <w:t>ncontinence</w:t>
      </w:r>
    </w:p>
    <w:p w14:paraId="22AFCB92" w14:textId="6EEB97EA" w:rsidR="00A568B7" w:rsidRPr="00305468" w:rsidRDefault="00A568B7" w:rsidP="006D5B05">
      <w:pPr>
        <w:pStyle w:val="Paragraph"/>
        <w:ind w:firstLine="0"/>
        <w:rPr>
          <w:sz w:val="22"/>
          <w:szCs w:val="22"/>
        </w:rPr>
      </w:pPr>
      <w:bookmarkStart w:id="4" w:name="_MON_1581927474"/>
      <w:bookmarkEnd w:id="1"/>
      <w:bookmarkEnd w:id="4"/>
    </w:p>
    <w:sectPr w:rsidR="00A568B7" w:rsidRPr="00305468" w:rsidSect="00403953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38EF8A" w16cid:durableId="21F6965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DD43F7" w14:textId="77777777" w:rsidR="00332F30" w:rsidRDefault="00332F30">
      <w:r>
        <w:separator/>
      </w:r>
    </w:p>
  </w:endnote>
  <w:endnote w:type="continuationSeparator" w:id="0">
    <w:p w14:paraId="253C395F" w14:textId="77777777" w:rsidR="00332F30" w:rsidRDefault="00332F30">
      <w:r>
        <w:continuationSeparator/>
      </w:r>
    </w:p>
  </w:endnote>
  <w:endnote w:type="continuationNotice" w:id="1">
    <w:p w14:paraId="314B5C1D" w14:textId="77777777" w:rsidR="00332F30" w:rsidRDefault="00332F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895FA" w14:textId="77777777" w:rsidR="009E5D47" w:rsidRDefault="009E5D47">
    <w:pPr>
      <w:pStyle w:val="a6"/>
      <w:jc w:val="center"/>
    </w:pPr>
  </w:p>
  <w:p w14:paraId="1E1E5EC8" w14:textId="77777777" w:rsidR="009E5D47" w:rsidRDefault="009E5D47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37850C" w14:textId="77777777" w:rsidR="009E5D47" w:rsidRDefault="009E5D47">
    <w:pPr>
      <w:pStyle w:val="a6"/>
      <w:jc w:val="center"/>
    </w:pPr>
  </w:p>
  <w:p w14:paraId="6CF7C31F" w14:textId="77777777" w:rsidR="009E5D47" w:rsidRDefault="009E5D4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159F4" w14:textId="77777777" w:rsidR="00332F30" w:rsidRDefault="00332F30">
      <w:r>
        <w:separator/>
      </w:r>
    </w:p>
  </w:footnote>
  <w:footnote w:type="continuationSeparator" w:id="0">
    <w:p w14:paraId="05F36C5B" w14:textId="77777777" w:rsidR="00332F30" w:rsidRDefault="00332F30">
      <w:r>
        <w:continuationSeparator/>
      </w:r>
    </w:p>
  </w:footnote>
  <w:footnote w:type="continuationNotice" w:id="1">
    <w:p w14:paraId="554C4CAE" w14:textId="77777777" w:rsidR="00332F30" w:rsidRDefault="00332F3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CF36C6" w14:textId="77777777" w:rsidR="009E5D47" w:rsidRDefault="009E5D47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F451E">
      <w:rPr>
        <w:noProof/>
      </w:rPr>
      <w:t>1</w:t>
    </w:r>
    <w:r>
      <w:rPr>
        <w:noProof/>
      </w:rPr>
      <w:fldChar w:fldCharType="end"/>
    </w:r>
  </w:p>
  <w:p w14:paraId="027506B3" w14:textId="77777777" w:rsidR="009E5D47" w:rsidRDefault="009E5D47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6C531F" w14:textId="77777777" w:rsidR="009E5D47" w:rsidRDefault="009E5D47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10BD88CF" w14:textId="77777777" w:rsidR="009E5D47" w:rsidRDefault="009E5D47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7F48E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A424A328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76D61A4"/>
    <w:multiLevelType w:val="hybridMultilevel"/>
    <w:tmpl w:val="35685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881FEA"/>
    <w:multiLevelType w:val="hybridMultilevel"/>
    <w:tmpl w:val="0282AF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B41950"/>
    <w:multiLevelType w:val="hybridMultilevel"/>
    <w:tmpl w:val="767AB8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EF3568"/>
    <w:multiLevelType w:val="hybridMultilevel"/>
    <w:tmpl w:val="FA1A44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7575DC"/>
    <w:multiLevelType w:val="hybridMultilevel"/>
    <w:tmpl w:val="10EEB6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780431"/>
    <w:multiLevelType w:val="hybridMultilevel"/>
    <w:tmpl w:val="A66031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F3653DB"/>
    <w:multiLevelType w:val="hybridMultilevel"/>
    <w:tmpl w:val="988E0B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33361C7"/>
    <w:multiLevelType w:val="hybridMultilevel"/>
    <w:tmpl w:val="CD885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26639E"/>
    <w:multiLevelType w:val="hybridMultilevel"/>
    <w:tmpl w:val="F16659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6A6DCF"/>
    <w:multiLevelType w:val="hybridMultilevel"/>
    <w:tmpl w:val="6A0008BE"/>
    <w:lvl w:ilvl="0" w:tplc="50AC3C7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A021072"/>
    <w:multiLevelType w:val="hybridMultilevel"/>
    <w:tmpl w:val="23D86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F96721"/>
    <w:multiLevelType w:val="hybridMultilevel"/>
    <w:tmpl w:val="3034C2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6EE6497"/>
    <w:multiLevelType w:val="hybridMultilevel"/>
    <w:tmpl w:val="6960E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E032E"/>
    <w:multiLevelType w:val="hybridMultilevel"/>
    <w:tmpl w:val="8E4CA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C13053"/>
    <w:multiLevelType w:val="hybridMultilevel"/>
    <w:tmpl w:val="99EC89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DB52EA3"/>
    <w:multiLevelType w:val="hybridMultilevel"/>
    <w:tmpl w:val="1C623F3C"/>
    <w:lvl w:ilvl="0" w:tplc="FC107A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6CF58E5"/>
    <w:multiLevelType w:val="hybridMultilevel"/>
    <w:tmpl w:val="9740E4FA"/>
    <w:lvl w:ilvl="0" w:tplc="3A0A21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F583888"/>
    <w:multiLevelType w:val="hybridMultilevel"/>
    <w:tmpl w:val="0A6E872A"/>
    <w:lvl w:ilvl="0" w:tplc="EBD4DED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4"/>
  </w:num>
  <w:num w:numId="4">
    <w:abstractNumId w:val="16"/>
  </w:num>
  <w:num w:numId="5">
    <w:abstractNumId w:val="5"/>
  </w:num>
  <w:num w:numId="6">
    <w:abstractNumId w:val="19"/>
  </w:num>
  <w:num w:numId="7">
    <w:abstractNumId w:val="6"/>
  </w:num>
  <w:num w:numId="8">
    <w:abstractNumId w:val="10"/>
  </w:num>
  <w:num w:numId="9">
    <w:abstractNumId w:val="2"/>
  </w:num>
  <w:num w:numId="10">
    <w:abstractNumId w:val="7"/>
  </w:num>
  <w:num w:numId="11">
    <w:abstractNumId w:val="3"/>
  </w:num>
  <w:num w:numId="12">
    <w:abstractNumId w:val="15"/>
  </w:num>
  <w:num w:numId="13">
    <w:abstractNumId w:val="13"/>
  </w:num>
  <w:num w:numId="14">
    <w:abstractNumId w:val="4"/>
  </w:num>
  <w:num w:numId="15">
    <w:abstractNumId w:val="0"/>
  </w:num>
  <w:num w:numId="16">
    <w:abstractNumId w:val="17"/>
  </w:num>
  <w:num w:numId="17">
    <w:abstractNumId w:val="11"/>
  </w:num>
  <w:num w:numId="18">
    <w:abstractNumId w:val="18"/>
  </w:num>
  <w:num w:numId="19">
    <w:abstractNumId w:val="1"/>
  </w:num>
  <w:num w:numId="20">
    <w:abstractNumId w:val="12"/>
  </w:num>
  <w:num w:numId="21">
    <w:abstractNumId w:val="12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removeDateAndTime/>
  <w:bordersDoNotSurroundHeader/>
  <w:bordersDoNotSurroundFooter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xMDU1NDA1N7AE0ko6SsGpxcWZ+XkgBaa1AIWA2hksAAAA"/>
  </w:docVars>
  <w:rsids>
    <w:rsidRoot w:val="001F6685"/>
    <w:rsid w:val="000009C9"/>
    <w:rsid w:val="00003D59"/>
    <w:rsid w:val="0000569D"/>
    <w:rsid w:val="000062A9"/>
    <w:rsid w:val="0000653C"/>
    <w:rsid w:val="000073ED"/>
    <w:rsid w:val="00013C6E"/>
    <w:rsid w:val="00014530"/>
    <w:rsid w:val="00016EBA"/>
    <w:rsid w:val="00017C01"/>
    <w:rsid w:val="00031481"/>
    <w:rsid w:val="00032A4C"/>
    <w:rsid w:val="00033723"/>
    <w:rsid w:val="0003374C"/>
    <w:rsid w:val="0003374E"/>
    <w:rsid w:val="00034E02"/>
    <w:rsid w:val="000362A9"/>
    <w:rsid w:val="000365ED"/>
    <w:rsid w:val="000366A7"/>
    <w:rsid w:val="00041698"/>
    <w:rsid w:val="0004187B"/>
    <w:rsid w:val="0004219F"/>
    <w:rsid w:val="000424AB"/>
    <w:rsid w:val="00043026"/>
    <w:rsid w:val="00044F19"/>
    <w:rsid w:val="00047ADF"/>
    <w:rsid w:val="00050162"/>
    <w:rsid w:val="00051457"/>
    <w:rsid w:val="0005257D"/>
    <w:rsid w:val="00055A42"/>
    <w:rsid w:val="00055E97"/>
    <w:rsid w:val="000571FA"/>
    <w:rsid w:val="0006204E"/>
    <w:rsid w:val="0006235A"/>
    <w:rsid w:val="00062BA3"/>
    <w:rsid w:val="00063255"/>
    <w:rsid w:val="000648AC"/>
    <w:rsid w:val="000648FA"/>
    <w:rsid w:val="00064E50"/>
    <w:rsid w:val="0006528A"/>
    <w:rsid w:val="000716E2"/>
    <w:rsid w:val="000723A0"/>
    <w:rsid w:val="000729A2"/>
    <w:rsid w:val="00073606"/>
    <w:rsid w:val="00073773"/>
    <w:rsid w:val="00080024"/>
    <w:rsid w:val="000800EB"/>
    <w:rsid w:val="00080DB9"/>
    <w:rsid w:val="00080EBF"/>
    <w:rsid w:val="00082215"/>
    <w:rsid w:val="0008588C"/>
    <w:rsid w:val="000863E7"/>
    <w:rsid w:val="00090FC4"/>
    <w:rsid w:val="000914CF"/>
    <w:rsid w:val="0009242D"/>
    <w:rsid w:val="00094CD6"/>
    <w:rsid w:val="00096BE5"/>
    <w:rsid w:val="000A337D"/>
    <w:rsid w:val="000A3F85"/>
    <w:rsid w:val="000A4FA8"/>
    <w:rsid w:val="000A523F"/>
    <w:rsid w:val="000A711A"/>
    <w:rsid w:val="000A72D3"/>
    <w:rsid w:val="000B0D20"/>
    <w:rsid w:val="000B19CD"/>
    <w:rsid w:val="000B1AA8"/>
    <w:rsid w:val="000B6D5D"/>
    <w:rsid w:val="000B735E"/>
    <w:rsid w:val="000B7A8A"/>
    <w:rsid w:val="000B7BBB"/>
    <w:rsid w:val="000C2BFB"/>
    <w:rsid w:val="000C3452"/>
    <w:rsid w:val="000C7C84"/>
    <w:rsid w:val="000D201E"/>
    <w:rsid w:val="000D2290"/>
    <w:rsid w:val="000E197D"/>
    <w:rsid w:val="000E2A22"/>
    <w:rsid w:val="000E6E6B"/>
    <w:rsid w:val="000E7527"/>
    <w:rsid w:val="000F03C9"/>
    <w:rsid w:val="000F086B"/>
    <w:rsid w:val="000F16F2"/>
    <w:rsid w:val="000F2F7E"/>
    <w:rsid w:val="000F33A4"/>
    <w:rsid w:val="000F62E5"/>
    <w:rsid w:val="001007D8"/>
    <w:rsid w:val="00111C72"/>
    <w:rsid w:val="001122ED"/>
    <w:rsid w:val="0011303C"/>
    <w:rsid w:val="00113AD4"/>
    <w:rsid w:val="001151D1"/>
    <w:rsid w:val="00115A9F"/>
    <w:rsid w:val="00115E0A"/>
    <w:rsid w:val="00116B71"/>
    <w:rsid w:val="00120596"/>
    <w:rsid w:val="001237B3"/>
    <w:rsid w:val="00124E1C"/>
    <w:rsid w:val="00126191"/>
    <w:rsid w:val="001323F7"/>
    <w:rsid w:val="001333E1"/>
    <w:rsid w:val="00134A68"/>
    <w:rsid w:val="00135AD8"/>
    <w:rsid w:val="00136188"/>
    <w:rsid w:val="001369B2"/>
    <w:rsid w:val="001378DF"/>
    <w:rsid w:val="001379F9"/>
    <w:rsid w:val="00140923"/>
    <w:rsid w:val="0014124E"/>
    <w:rsid w:val="00142DF8"/>
    <w:rsid w:val="00142E5D"/>
    <w:rsid w:val="00143533"/>
    <w:rsid w:val="00151079"/>
    <w:rsid w:val="0015308E"/>
    <w:rsid w:val="00154037"/>
    <w:rsid w:val="001542AA"/>
    <w:rsid w:val="00154C44"/>
    <w:rsid w:val="00155385"/>
    <w:rsid w:val="00155AA7"/>
    <w:rsid w:val="00155B73"/>
    <w:rsid w:val="00155BFC"/>
    <w:rsid w:val="00160740"/>
    <w:rsid w:val="00160F9E"/>
    <w:rsid w:val="00161DE5"/>
    <w:rsid w:val="0016209F"/>
    <w:rsid w:val="00167527"/>
    <w:rsid w:val="00170C8A"/>
    <w:rsid w:val="00173C91"/>
    <w:rsid w:val="00177A06"/>
    <w:rsid w:val="001839B4"/>
    <w:rsid w:val="00185425"/>
    <w:rsid w:val="00185D7B"/>
    <w:rsid w:val="00186F34"/>
    <w:rsid w:val="0019173D"/>
    <w:rsid w:val="001924C0"/>
    <w:rsid w:val="001934AD"/>
    <w:rsid w:val="001940A5"/>
    <w:rsid w:val="0019530C"/>
    <w:rsid w:val="001971E4"/>
    <w:rsid w:val="00197B37"/>
    <w:rsid w:val="00197BA9"/>
    <w:rsid w:val="001A08F2"/>
    <w:rsid w:val="001A1F2B"/>
    <w:rsid w:val="001A2427"/>
    <w:rsid w:val="001A3480"/>
    <w:rsid w:val="001A3C29"/>
    <w:rsid w:val="001B23E1"/>
    <w:rsid w:val="001B4D96"/>
    <w:rsid w:val="001B5E22"/>
    <w:rsid w:val="001B5FE2"/>
    <w:rsid w:val="001C0087"/>
    <w:rsid w:val="001C0584"/>
    <w:rsid w:val="001C1E00"/>
    <w:rsid w:val="001C43B3"/>
    <w:rsid w:val="001C569C"/>
    <w:rsid w:val="001D079C"/>
    <w:rsid w:val="001D39E4"/>
    <w:rsid w:val="001D48E6"/>
    <w:rsid w:val="001D5425"/>
    <w:rsid w:val="001D6584"/>
    <w:rsid w:val="001E3B29"/>
    <w:rsid w:val="001E54DD"/>
    <w:rsid w:val="001E6AF9"/>
    <w:rsid w:val="001E6C0A"/>
    <w:rsid w:val="001F0549"/>
    <w:rsid w:val="001F2831"/>
    <w:rsid w:val="001F2857"/>
    <w:rsid w:val="001F3620"/>
    <w:rsid w:val="001F3623"/>
    <w:rsid w:val="001F6685"/>
    <w:rsid w:val="001F6738"/>
    <w:rsid w:val="001F7B66"/>
    <w:rsid w:val="00202373"/>
    <w:rsid w:val="00202C74"/>
    <w:rsid w:val="002061B8"/>
    <w:rsid w:val="00206409"/>
    <w:rsid w:val="00207596"/>
    <w:rsid w:val="00212594"/>
    <w:rsid w:val="0021379B"/>
    <w:rsid w:val="00214768"/>
    <w:rsid w:val="002228F5"/>
    <w:rsid w:val="00223C54"/>
    <w:rsid w:val="00226307"/>
    <w:rsid w:val="002279AD"/>
    <w:rsid w:val="00227D6B"/>
    <w:rsid w:val="00230A02"/>
    <w:rsid w:val="002311AC"/>
    <w:rsid w:val="00231E06"/>
    <w:rsid w:val="00234410"/>
    <w:rsid w:val="0023641E"/>
    <w:rsid w:val="00237174"/>
    <w:rsid w:val="00240CDE"/>
    <w:rsid w:val="00241F99"/>
    <w:rsid w:val="002424F5"/>
    <w:rsid w:val="00242941"/>
    <w:rsid w:val="00243770"/>
    <w:rsid w:val="00245E72"/>
    <w:rsid w:val="00250CEA"/>
    <w:rsid w:val="00250D3F"/>
    <w:rsid w:val="00251026"/>
    <w:rsid w:val="002533B5"/>
    <w:rsid w:val="002557C4"/>
    <w:rsid w:val="00257552"/>
    <w:rsid w:val="00257ECD"/>
    <w:rsid w:val="00257F1D"/>
    <w:rsid w:val="00257F58"/>
    <w:rsid w:val="00262721"/>
    <w:rsid w:val="00262C62"/>
    <w:rsid w:val="00266620"/>
    <w:rsid w:val="00266DF7"/>
    <w:rsid w:val="00270733"/>
    <w:rsid w:val="0027073D"/>
    <w:rsid w:val="00270B37"/>
    <w:rsid w:val="00270D28"/>
    <w:rsid w:val="00271E79"/>
    <w:rsid w:val="002720C7"/>
    <w:rsid w:val="00272987"/>
    <w:rsid w:val="00273D6B"/>
    <w:rsid w:val="00280940"/>
    <w:rsid w:val="0028100E"/>
    <w:rsid w:val="00284894"/>
    <w:rsid w:val="00286C50"/>
    <w:rsid w:val="002923EA"/>
    <w:rsid w:val="00296272"/>
    <w:rsid w:val="002A0484"/>
    <w:rsid w:val="002A08DB"/>
    <w:rsid w:val="002A25EC"/>
    <w:rsid w:val="002A2663"/>
    <w:rsid w:val="002A33E3"/>
    <w:rsid w:val="002A68AF"/>
    <w:rsid w:val="002A7420"/>
    <w:rsid w:val="002B2260"/>
    <w:rsid w:val="002B42DF"/>
    <w:rsid w:val="002B4DFC"/>
    <w:rsid w:val="002B5655"/>
    <w:rsid w:val="002B5B22"/>
    <w:rsid w:val="002B6BDF"/>
    <w:rsid w:val="002B7347"/>
    <w:rsid w:val="002B7876"/>
    <w:rsid w:val="002C123D"/>
    <w:rsid w:val="002C210B"/>
    <w:rsid w:val="002C2FAE"/>
    <w:rsid w:val="002C441E"/>
    <w:rsid w:val="002C6C6F"/>
    <w:rsid w:val="002D190F"/>
    <w:rsid w:val="002D1EF6"/>
    <w:rsid w:val="002D6073"/>
    <w:rsid w:val="002D7FD2"/>
    <w:rsid w:val="002F0C0F"/>
    <w:rsid w:val="002F127D"/>
    <w:rsid w:val="002F164E"/>
    <w:rsid w:val="002F2504"/>
    <w:rsid w:val="002F377D"/>
    <w:rsid w:val="002F3B2D"/>
    <w:rsid w:val="002F5FA7"/>
    <w:rsid w:val="002F72C4"/>
    <w:rsid w:val="00301E8C"/>
    <w:rsid w:val="003027AA"/>
    <w:rsid w:val="003028AC"/>
    <w:rsid w:val="00302971"/>
    <w:rsid w:val="00302EBB"/>
    <w:rsid w:val="00302F49"/>
    <w:rsid w:val="00305118"/>
    <w:rsid w:val="00305468"/>
    <w:rsid w:val="00306A73"/>
    <w:rsid w:val="00310BE9"/>
    <w:rsid w:val="003132C3"/>
    <w:rsid w:val="0031367D"/>
    <w:rsid w:val="003147B2"/>
    <w:rsid w:val="00314C11"/>
    <w:rsid w:val="0031626E"/>
    <w:rsid w:val="00316650"/>
    <w:rsid w:val="0031706F"/>
    <w:rsid w:val="00317D3D"/>
    <w:rsid w:val="003220E6"/>
    <w:rsid w:val="0032328C"/>
    <w:rsid w:val="00325858"/>
    <w:rsid w:val="00327B8B"/>
    <w:rsid w:val="003310AF"/>
    <w:rsid w:val="00331263"/>
    <w:rsid w:val="003320AB"/>
    <w:rsid w:val="00332F30"/>
    <w:rsid w:val="00332F63"/>
    <w:rsid w:val="003337EB"/>
    <w:rsid w:val="00334C10"/>
    <w:rsid w:val="00336791"/>
    <w:rsid w:val="00337116"/>
    <w:rsid w:val="00340129"/>
    <w:rsid w:val="00340BD3"/>
    <w:rsid w:val="00343CB3"/>
    <w:rsid w:val="00343DC5"/>
    <w:rsid w:val="00346D5E"/>
    <w:rsid w:val="003474CA"/>
    <w:rsid w:val="0035594B"/>
    <w:rsid w:val="00356249"/>
    <w:rsid w:val="003625FA"/>
    <w:rsid w:val="003645F6"/>
    <w:rsid w:val="003672BB"/>
    <w:rsid w:val="003678D1"/>
    <w:rsid w:val="00371048"/>
    <w:rsid w:val="00373EB9"/>
    <w:rsid w:val="00375F68"/>
    <w:rsid w:val="00381B45"/>
    <w:rsid w:val="003827E2"/>
    <w:rsid w:val="0038286D"/>
    <w:rsid w:val="00382D55"/>
    <w:rsid w:val="003841C1"/>
    <w:rsid w:val="00385591"/>
    <w:rsid w:val="00385AC6"/>
    <w:rsid w:val="00385C02"/>
    <w:rsid w:val="00385E42"/>
    <w:rsid w:val="0038618A"/>
    <w:rsid w:val="00386D62"/>
    <w:rsid w:val="00387FD8"/>
    <w:rsid w:val="00390459"/>
    <w:rsid w:val="003904B3"/>
    <w:rsid w:val="00390883"/>
    <w:rsid w:val="00390B83"/>
    <w:rsid w:val="00393DAA"/>
    <w:rsid w:val="00396F05"/>
    <w:rsid w:val="00397699"/>
    <w:rsid w:val="003A10CE"/>
    <w:rsid w:val="003A1EC0"/>
    <w:rsid w:val="003A2800"/>
    <w:rsid w:val="003A4575"/>
    <w:rsid w:val="003B270B"/>
    <w:rsid w:val="003B2DB5"/>
    <w:rsid w:val="003B75E0"/>
    <w:rsid w:val="003B7AED"/>
    <w:rsid w:val="003C0503"/>
    <w:rsid w:val="003C1CA0"/>
    <w:rsid w:val="003C2E27"/>
    <w:rsid w:val="003C3431"/>
    <w:rsid w:val="003C3C2A"/>
    <w:rsid w:val="003C58F3"/>
    <w:rsid w:val="003C6DF0"/>
    <w:rsid w:val="003C71BF"/>
    <w:rsid w:val="003D190D"/>
    <w:rsid w:val="003D21A4"/>
    <w:rsid w:val="003D2464"/>
    <w:rsid w:val="003D2C7D"/>
    <w:rsid w:val="003D71CA"/>
    <w:rsid w:val="003D722D"/>
    <w:rsid w:val="003E254D"/>
    <w:rsid w:val="003E2B6A"/>
    <w:rsid w:val="003E390D"/>
    <w:rsid w:val="003E3D3F"/>
    <w:rsid w:val="003E3F29"/>
    <w:rsid w:val="003E491F"/>
    <w:rsid w:val="003E50B2"/>
    <w:rsid w:val="003E60E0"/>
    <w:rsid w:val="003F116B"/>
    <w:rsid w:val="003F409B"/>
    <w:rsid w:val="003F5B55"/>
    <w:rsid w:val="003F6E31"/>
    <w:rsid w:val="00400093"/>
    <w:rsid w:val="0040342E"/>
    <w:rsid w:val="00403953"/>
    <w:rsid w:val="00410C19"/>
    <w:rsid w:val="004118D7"/>
    <w:rsid w:val="004129FE"/>
    <w:rsid w:val="00412D01"/>
    <w:rsid w:val="00413087"/>
    <w:rsid w:val="00413667"/>
    <w:rsid w:val="004153CD"/>
    <w:rsid w:val="00415F53"/>
    <w:rsid w:val="00420058"/>
    <w:rsid w:val="00421E98"/>
    <w:rsid w:val="004245B9"/>
    <w:rsid w:val="004347E3"/>
    <w:rsid w:val="00435670"/>
    <w:rsid w:val="004377B0"/>
    <w:rsid w:val="00440D70"/>
    <w:rsid w:val="00441294"/>
    <w:rsid w:val="00441678"/>
    <w:rsid w:val="00442805"/>
    <w:rsid w:val="00442E3D"/>
    <w:rsid w:val="004445A7"/>
    <w:rsid w:val="00445F7F"/>
    <w:rsid w:val="0044763A"/>
    <w:rsid w:val="00447C27"/>
    <w:rsid w:val="00451C15"/>
    <w:rsid w:val="00454F1B"/>
    <w:rsid w:val="00456AA1"/>
    <w:rsid w:val="00460BD2"/>
    <w:rsid w:val="004621AC"/>
    <w:rsid w:val="004663F8"/>
    <w:rsid w:val="004663FA"/>
    <w:rsid w:val="004671DD"/>
    <w:rsid w:val="004717E0"/>
    <w:rsid w:val="00471A56"/>
    <w:rsid w:val="00471B94"/>
    <w:rsid w:val="004744B2"/>
    <w:rsid w:val="00476A0E"/>
    <w:rsid w:val="00476B90"/>
    <w:rsid w:val="00477160"/>
    <w:rsid w:val="004775CF"/>
    <w:rsid w:val="00484898"/>
    <w:rsid w:val="00485EA0"/>
    <w:rsid w:val="004861CC"/>
    <w:rsid w:val="00487568"/>
    <w:rsid w:val="004903A8"/>
    <w:rsid w:val="004946C3"/>
    <w:rsid w:val="00495440"/>
    <w:rsid w:val="0049547D"/>
    <w:rsid w:val="00495B8A"/>
    <w:rsid w:val="00496C00"/>
    <w:rsid w:val="004A3656"/>
    <w:rsid w:val="004A63DF"/>
    <w:rsid w:val="004A7D2C"/>
    <w:rsid w:val="004A7F18"/>
    <w:rsid w:val="004B091F"/>
    <w:rsid w:val="004B1D91"/>
    <w:rsid w:val="004B6DBC"/>
    <w:rsid w:val="004B73D9"/>
    <w:rsid w:val="004C2333"/>
    <w:rsid w:val="004C26D8"/>
    <w:rsid w:val="004C303E"/>
    <w:rsid w:val="004C5B8A"/>
    <w:rsid w:val="004C64B1"/>
    <w:rsid w:val="004D1E9A"/>
    <w:rsid w:val="004D238D"/>
    <w:rsid w:val="004D5B19"/>
    <w:rsid w:val="004D73ED"/>
    <w:rsid w:val="004D76B2"/>
    <w:rsid w:val="004E21AD"/>
    <w:rsid w:val="004E35BA"/>
    <w:rsid w:val="004E420E"/>
    <w:rsid w:val="004E53BC"/>
    <w:rsid w:val="004F03D1"/>
    <w:rsid w:val="004F12D9"/>
    <w:rsid w:val="004F1696"/>
    <w:rsid w:val="004F211D"/>
    <w:rsid w:val="004F21B3"/>
    <w:rsid w:val="004F5F1C"/>
    <w:rsid w:val="004F5F82"/>
    <w:rsid w:val="004F6364"/>
    <w:rsid w:val="00500318"/>
    <w:rsid w:val="00501889"/>
    <w:rsid w:val="00501EC9"/>
    <w:rsid w:val="00502AD3"/>
    <w:rsid w:val="00502BF6"/>
    <w:rsid w:val="00504695"/>
    <w:rsid w:val="005046CA"/>
    <w:rsid w:val="0050570B"/>
    <w:rsid w:val="00505812"/>
    <w:rsid w:val="00505A9C"/>
    <w:rsid w:val="005109E3"/>
    <w:rsid w:val="00511EE0"/>
    <w:rsid w:val="00515C9D"/>
    <w:rsid w:val="00520076"/>
    <w:rsid w:val="005216C3"/>
    <w:rsid w:val="00521D1D"/>
    <w:rsid w:val="00525F6A"/>
    <w:rsid w:val="005310CF"/>
    <w:rsid w:val="005325CA"/>
    <w:rsid w:val="00533E7A"/>
    <w:rsid w:val="00536DE2"/>
    <w:rsid w:val="005404B9"/>
    <w:rsid w:val="00541BAB"/>
    <w:rsid w:val="00542528"/>
    <w:rsid w:val="005448B7"/>
    <w:rsid w:val="005467DE"/>
    <w:rsid w:val="00547423"/>
    <w:rsid w:val="00550B6D"/>
    <w:rsid w:val="00553D5E"/>
    <w:rsid w:val="005556C9"/>
    <w:rsid w:val="005576A5"/>
    <w:rsid w:val="00560221"/>
    <w:rsid w:val="0056151E"/>
    <w:rsid w:val="00561FF8"/>
    <w:rsid w:val="00562E96"/>
    <w:rsid w:val="00564680"/>
    <w:rsid w:val="00566FA4"/>
    <w:rsid w:val="005704E0"/>
    <w:rsid w:val="0057061C"/>
    <w:rsid w:val="005706D6"/>
    <w:rsid w:val="00572A25"/>
    <w:rsid w:val="0057513D"/>
    <w:rsid w:val="005762B3"/>
    <w:rsid w:val="00577DC1"/>
    <w:rsid w:val="0058108B"/>
    <w:rsid w:val="0058202B"/>
    <w:rsid w:val="00584147"/>
    <w:rsid w:val="005863F6"/>
    <w:rsid w:val="00587872"/>
    <w:rsid w:val="00594523"/>
    <w:rsid w:val="00595139"/>
    <w:rsid w:val="00595173"/>
    <w:rsid w:val="00596C1A"/>
    <w:rsid w:val="005A035D"/>
    <w:rsid w:val="005A3ACC"/>
    <w:rsid w:val="005A6093"/>
    <w:rsid w:val="005A7433"/>
    <w:rsid w:val="005B0D89"/>
    <w:rsid w:val="005B1F4C"/>
    <w:rsid w:val="005B2E15"/>
    <w:rsid w:val="005B3DA8"/>
    <w:rsid w:val="005B467F"/>
    <w:rsid w:val="005B5C5D"/>
    <w:rsid w:val="005B5E5D"/>
    <w:rsid w:val="005C1D9A"/>
    <w:rsid w:val="005C3273"/>
    <w:rsid w:val="005C4DE5"/>
    <w:rsid w:val="005C6E33"/>
    <w:rsid w:val="005D03BF"/>
    <w:rsid w:val="005D2034"/>
    <w:rsid w:val="005D5CC9"/>
    <w:rsid w:val="005D6AE9"/>
    <w:rsid w:val="005D78E3"/>
    <w:rsid w:val="005E069E"/>
    <w:rsid w:val="005E1281"/>
    <w:rsid w:val="005E1EFD"/>
    <w:rsid w:val="005E338E"/>
    <w:rsid w:val="005E3D0F"/>
    <w:rsid w:val="005E5A66"/>
    <w:rsid w:val="005E79B1"/>
    <w:rsid w:val="005F1314"/>
    <w:rsid w:val="005F1C86"/>
    <w:rsid w:val="005F539A"/>
    <w:rsid w:val="005F706F"/>
    <w:rsid w:val="005F7583"/>
    <w:rsid w:val="00603B54"/>
    <w:rsid w:val="0060626A"/>
    <w:rsid w:val="00607316"/>
    <w:rsid w:val="006114DE"/>
    <w:rsid w:val="00612D4D"/>
    <w:rsid w:val="00617968"/>
    <w:rsid w:val="00620321"/>
    <w:rsid w:val="00620415"/>
    <w:rsid w:val="006226B6"/>
    <w:rsid w:val="00622A62"/>
    <w:rsid w:val="0062369B"/>
    <w:rsid w:val="00623E22"/>
    <w:rsid w:val="00631A49"/>
    <w:rsid w:val="00634465"/>
    <w:rsid w:val="00635409"/>
    <w:rsid w:val="006367CD"/>
    <w:rsid w:val="006403D4"/>
    <w:rsid w:val="00640C0F"/>
    <w:rsid w:val="0064349B"/>
    <w:rsid w:val="00644DB0"/>
    <w:rsid w:val="006463E2"/>
    <w:rsid w:val="00646AD4"/>
    <w:rsid w:val="00646B62"/>
    <w:rsid w:val="00647192"/>
    <w:rsid w:val="0064734E"/>
    <w:rsid w:val="00647E2B"/>
    <w:rsid w:val="0065482D"/>
    <w:rsid w:val="00656568"/>
    <w:rsid w:val="0065781B"/>
    <w:rsid w:val="0066461C"/>
    <w:rsid w:val="00666EFA"/>
    <w:rsid w:val="0067031B"/>
    <w:rsid w:val="0067091E"/>
    <w:rsid w:val="00671034"/>
    <w:rsid w:val="00671157"/>
    <w:rsid w:val="006711C0"/>
    <w:rsid w:val="00674EF7"/>
    <w:rsid w:val="00676CDF"/>
    <w:rsid w:val="006802E0"/>
    <w:rsid w:val="006809F0"/>
    <w:rsid w:val="006809FC"/>
    <w:rsid w:val="00680AA9"/>
    <w:rsid w:val="006812E4"/>
    <w:rsid w:val="006812FF"/>
    <w:rsid w:val="00682946"/>
    <w:rsid w:val="00684614"/>
    <w:rsid w:val="00684F5B"/>
    <w:rsid w:val="00686468"/>
    <w:rsid w:val="00690248"/>
    <w:rsid w:val="00691240"/>
    <w:rsid w:val="00691715"/>
    <w:rsid w:val="0069306C"/>
    <w:rsid w:val="006933ED"/>
    <w:rsid w:val="0069356A"/>
    <w:rsid w:val="00694550"/>
    <w:rsid w:val="006A035A"/>
    <w:rsid w:val="006A2497"/>
    <w:rsid w:val="006A2F17"/>
    <w:rsid w:val="006A5416"/>
    <w:rsid w:val="006A6157"/>
    <w:rsid w:val="006A618B"/>
    <w:rsid w:val="006A6335"/>
    <w:rsid w:val="006B04BD"/>
    <w:rsid w:val="006B127A"/>
    <w:rsid w:val="006B2F99"/>
    <w:rsid w:val="006B390D"/>
    <w:rsid w:val="006B6154"/>
    <w:rsid w:val="006B71CE"/>
    <w:rsid w:val="006C036F"/>
    <w:rsid w:val="006C153D"/>
    <w:rsid w:val="006C24C2"/>
    <w:rsid w:val="006C4F9B"/>
    <w:rsid w:val="006D0B20"/>
    <w:rsid w:val="006D102C"/>
    <w:rsid w:val="006D1C79"/>
    <w:rsid w:val="006D47CE"/>
    <w:rsid w:val="006D4CAA"/>
    <w:rsid w:val="006D4E1B"/>
    <w:rsid w:val="006D5822"/>
    <w:rsid w:val="006D5B05"/>
    <w:rsid w:val="006D5FB2"/>
    <w:rsid w:val="006D601D"/>
    <w:rsid w:val="006E04FB"/>
    <w:rsid w:val="006E0591"/>
    <w:rsid w:val="006E26CE"/>
    <w:rsid w:val="006E4368"/>
    <w:rsid w:val="006E553F"/>
    <w:rsid w:val="006E563B"/>
    <w:rsid w:val="006E64CB"/>
    <w:rsid w:val="006E76D2"/>
    <w:rsid w:val="006F0E75"/>
    <w:rsid w:val="006F2D72"/>
    <w:rsid w:val="006F32B0"/>
    <w:rsid w:val="006F4DD8"/>
    <w:rsid w:val="006F5707"/>
    <w:rsid w:val="006F6FFA"/>
    <w:rsid w:val="006F79F8"/>
    <w:rsid w:val="00700E69"/>
    <w:rsid w:val="007017BE"/>
    <w:rsid w:val="00701BA0"/>
    <w:rsid w:val="00702A4A"/>
    <w:rsid w:val="00707961"/>
    <w:rsid w:val="00711A77"/>
    <w:rsid w:val="00712BBA"/>
    <w:rsid w:val="007206DD"/>
    <w:rsid w:val="00720BCD"/>
    <w:rsid w:val="00722811"/>
    <w:rsid w:val="007229A1"/>
    <w:rsid w:val="0072450B"/>
    <w:rsid w:val="007278D6"/>
    <w:rsid w:val="007303DA"/>
    <w:rsid w:val="007318A4"/>
    <w:rsid w:val="00731C81"/>
    <w:rsid w:val="007325C3"/>
    <w:rsid w:val="007359E5"/>
    <w:rsid w:val="0073747E"/>
    <w:rsid w:val="00737B48"/>
    <w:rsid w:val="00742987"/>
    <w:rsid w:val="007440CB"/>
    <w:rsid w:val="0074434A"/>
    <w:rsid w:val="00746558"/>
    <w:rsid w:val="00747B80"/>
    <w:rsid w:val="00750202"/>
    <w:rsid w:val="00751358"/>
    <w:rsid w:val="00753D1F"/>
    <w:rsid w:val="0075453B"/>
    <w:rsid w:val="007568B5"/>
    <w:rsid w:val="007606AF"/>
    <w:rsid w:val="007608F3"/>
    <w:rsid w:val="00760DAB"/>
    <w:rsid w:val="0076121A"/>
    <w:rsid w:val="0076253B"/>
    <w:rsid w:val="00763BAC"/>
    <w:rsid w:val="00765307"/>
    <w:rsid w:val="0077214A"/>
    <w:rsid w:val="00772B4B"/>
    <w:rsid w:val="00773F78"/>
    <w:rsid w:val="00775B98"/>
    <w:rsid w:val="00782DB7"/>
    <w:rsid w:val="00783482"/>
    <w:rsid w:val="007849E7"/>
    <w:rsid w:val="00785326"/>
    <w:rsid w:val="00785B70"/>
    <w:rsid w:val="007874E2"/>
    <w:rsid w:val="00790E76"/>
    <w:rsid w:val="00793A3E"/>
    <w:rsid w:val="00794D4C"/>
    <w:rsid w:val="0079657F"/>
    <w:rsid w:val="00796D6B"/>
    <w:rsid w:val="00797607"/>
    <w:rsid w:val="007A48BA"/>
    <w:rsid w:val="007A73D8"/>
    <w:rsid w:val="007B1094"/>
    <w:rsid w:val="007B4680"/>
    <w:rsid w:val="007B575F"/>
    <w:rsid w:val="007C24DD"/>
    <w:rsid w:val="007C2C39"/>
    <w:rsid w:val="007C3862"/>
    <w:rsid w:val="007C50E2"/>
    <w:rsid w:val="007C5647"/>
    <w:rsid w:val="007C6378"/>
    <w:rsid w:val="007D1682"/>
    <w:rsid w:val="007D6932"/>
    <w:rsid w:val="007E190C"/>
    <w:rsid w:val="007E2A84"/>
    <w:rsid w:val="007E3D4F"/>
    <w:rsid w:val="007E49DE"/>
    <w:rsid w:val="007E4C87"/>
    <w:rsid w:val="007E5CB0"/>
    <w:rsid w:val="007E7056"/>
    <w:rsid w:val="007E77AD"/>
    <w:rsid w:val="007E7B20"/>
    <w:rsid w:val="007F0159"/>
    <w:rsid w:val="007F1036"/>
    <w:rsid w:val="007F105F"/>
    <w:rsid w:val="007F19F8"/>
    <w:rsid w:val="007F1F2A"/>
    <w:rsid w:val="007F21BE"/>
    <w:rsid w:val="007F253E"/>
    <w:rsid w:val="007F33D5"/>
    <w:rsid w:val="007F5672"/>
    <w:rsid w:val="007F59E9"/>
    <w:rsid w:val="007F6114"/>
    <w:rsid w:val="007F697B"/>
    <w:rsid w:val="0080152F"/>
    <w:rsid w:val="00803BC8"/>
    <w:rsid w:val="0080471F"/>
    <w:rsid w:val="0080519D"/>
    <w:rsid w:val="00810885"/>
    <w:rsid w:val="00811A2B"/>
    <w:rsid w:val="008140C5"/>
    <w:rsid w:val="00814911"/>
    <w:rsid w:val="0081496D"/>
    <w:rsid w:val="00815589"/>
    <w:rsid w:val="00815DAF"/>
    <w:rsid w:val="00822668"/>
    <w:rsid w:val="00822E84"/>
    <w:rsid w:val="00824BBB"/>
    <w:rsid w:val="00825DC8"/>
    <w:rsid w:val="00832D9A"/>
    <w:rsid w:val="00832F46"/>
    <w:rsid w:val="008333E0"/>
    <w:rsid w:val="008337EB"/>
    <w:rsid w:val="00835F27"/>
    <w:rsid w:val="00845136"/>
    <w:rsid w:val="008468CB"/>
    <w:rsid w:val="0084723A"/>
    <w:rsid w:val="00847BAC"/>
    <w:rsid w:val="00850213"/>
    <w:rsid w:val="00850BB2"/>
    <w:rsid w:val="00851096"/>
    <w:rsid w:val="00851B72"/>
    <w:rsid w:val="008521B6"/>
    <w:rsid w:val="008530EC"/>
    <w:rsid w:val="00853116"/>
    <w:rsid w:val="008536DA"/>
    <w:rsid w:val="00856F4D"/>
    <w:rsid w:val="008603D3"/>
    <w:rsid w:val="00862E0C"/>
    <w:rsid w:val="00863E08"/>
    <w:rsid w:val="00865081"/>
    <w:rsid w:val="00865531"/>
    <w:rsid w:val="00865F4F"/>
    <w:rsid w:val="008665CB"/>
    <w:rsid w:val="008707C8"/>
    <w:rsid w:val="00872BC5"/>
    <w:rsid w:val="00872F36"/>
    <w:rsid w:val="00880748"/>
    <w:rsid w:val="00881BB5"/>
    <w:rsid w:val="00881D0A"/>
    <w:rsid w:val="00881FA9"/>
    <w:rsid w:val="00882426"/>
    <w:rsid w:val="00882DA4"/>
    <w:rsid w:val="00883473"/>
    <w:rsid w:val="00883D7D"/>
    <w:rsid w:val="00884CCF"/>
    <w:rsid w:val="00885789"/>
    <w:rsid w:val="008863A2"/>
    <w:rsid w:val="00891CEF"/>
    <w:rsid w:val="00893239"/>
    <w:rsid w:val="008939AC"/>
    <w:rsid w:val="00895A4C"/>
    <w:rsid w:val="00896945"/>
    <w:rsid w:val="00897CF9"/>
    <w:rsid w:val="008A205E"/>
    <w:rsid w:val="008A31BC"/>
    <w:rsid w:val="008A412C"/>
    <w:rsid w:val="008A41B7"/>
    <w:rsid w:val="008A66F9"/>
    <w:rsid w:val="008A7161"/>
    <w:rsid w:val="008B1C07"/>
    <w:rsid w:val="008B1C8C"/>
    <w:rsid w:val="008B22A9"/>
    <w:rsid w:val="008B2496"/>
    <w:rsid w:val="008B2E84"/>
    <w:rsid w:val="008B3790"/>
    <w:rsid w:val="008B50C3"/>
    <w:rsid w:val="008B599B"/>
    <w:rsid w:val="008B6762"/>
    <w:rsid w:val="008C116E"/>
    <w:rsid w:val="008C19E3"/>
    <w:rsid w:val="008C5B74"/>
    <w:rsid w:val="008C7518"/>
    <w:rsid w:val="008C7D55"/>
    <w:rsid w:val="008D164E"/>
    <w:rsid w:val="008D1DDA"/>
    <w:rsid w:val="008D1E60"/>
    <w:rsid w:val="008D3CB4"/>
    <w:rsid w:val="008D5026"/>
    <w:rsid w:val="008E5DA2"/>
    <w:rsid w:val="008F0172"/>
    <w:rsid w:val="008F464B"/>
    <w:rsid w:val="008F475A"/>
    <w:rsid w:val="008F6E13"/>
    <w:rsid w:val="008F6E37"/>
    <w:rsid w:val="008F6F1D"/>
    <w:rsid w:val="00900493"/>
    <w:rsid w:val="0090421B"/>
    <w:rsid w:val="00904F4D"/>
    <w:rsid w:val="009056F1"/>
    <w:rsid w:val="00910E57"/>
    <w:rsid w:val="0091157E"/>
    <w:rsid w:val="009131A3"/>
    <w:rsid w:val="0091468D"/>
    <w:rsid w:val="0091487F"/>
    <w:rsid w:val="0091610B"/>
    <w:rsid w:val="0091762E"/>
    <w:rsid w:val="00920314"/>
    <w:rsid w:val="00920C82"/>
    <w:rsid w:val="009211B1"/>
    <w:rsid w:val="00924518"/>
    <w:rsid w:val="00925C7A"/>
    <w:rsid w:val="009264CA"/>
    <w:rsid w:val="009311FE"/>
    <w:rsid w:val="00933721"/>
    <w:rsid w:val="009349A8"/>
    <w:rsid w:val="00936DD1"/>
    <w:rsid w:val="00940570"/>
    <w:rsid w:val="00942688"/>
    <w:rsid w:val="009435C6"/>
    <w:rsid w:val="009456C5"/>
    <w:rsid w:val="00945CA7"/>
    <w:rsid w:val="00951067"/>
    <w:rsid w:val="00956181"/>
    <w:rsid w:val="00962276"/>
    <w:rsid w:val="009631CB"/>
    <w:rsid w:val="00971279"/>
    <w:rsid w:val="009747A8"/>
    <w:rsid w:val="00981C1B"/>
    <w:rsid w:val="00983A47"/>
    <w:rsid w:val="009848D4"/>
    <w:rsid w:val="00986794"/>
    <w:rsid w:val="009873AF"/>
    <w:rsid w:val="00991659"/>
    <w:rsid w:val="00991DCC"/>
    <w:rsid w:val="0099292C"/>
    <w:rsid w:val="00997253"/>
    <w:rsid w:val="009A3077"/>
    <w:rsid w:val="009A5F24"/>
    <w:rsid w:val="009B1954"/>
    <w:rsid w:val="009B1AF7"/>
    <w:rsid w:val="009B1C49"/>
    <w:rsid w:val="009B23F5"/>
    <w:rsid w:val="009B61CF"/>
    <w:rsid w:val="009B65B8"/>
    <w:rsid w:val="009C255B"/>
    <w:rsid w:val="009C308D"/>
    <w:rsid w:val="009C34CF"/>
    <w:rsid w:val="009C3862"/>
    <w:rsid w:val="009C5261"/>
    <w:rsid w:val="009D0855"/>
    <w:rsid w:val="009D2417"/>
    <w:rsid w:val="009D244D"/>
    <w:rsid w:val="009D36EF"/>
    <w:rsid w:val="009D441A"/>
    <w:rsid w:val="009D521A"/>
    <w:rsid w:val="009E47E4"/>
    <w:rsid w:val="009E4F89"/>
    <w:rsid w:val="009E515C"/>
    <w:rsid w:val="009E5320"/>
    <w:rsid w:val="009E5D47"/>
    <w:rsid w:val="009F1275"/>
    <w:rsid w:val="009F24F7"/>
    <w:rsid w:val="009F4439"/>
    <w:rsid w:val="009F451E"/>
    <w:rsid w:val="009F530D"/>
    <w:rsid w:val="009F5512"/>
    <w:rsid w:val="009F57E3"/>
    <w:rsid w:val="009F62A0"/>
    <w:rsid w:val="00A005E1"/>
    <w:rsid w:val="00A00E9A"/>
    <w:rsid w:val="00A01366"/>
    <w:rsid w:val="00A04B8B"/>
    <w:rsid w:val="00A05157"/>
    <w:rsid w:val="00A071BB"/>
    <w:rsid w:val="00A10754"/>
    <w:rsid w:val="00A13C6F"/>
    <w:rsid w:val="00A14AA5"/>
    <w:rsid w:val="00A164DA"/>
    <w:rsid w:val="00A16E6B"/>
    <w:rsid w:val="00A17A26"/>
    <w:rsid w:val="00A20A52"/>
    <w:rsid w:val="00A33F33"/>
    <w:rsid w:val="00A33F61"/>
    <w:rsid w:val="00A34713"/>
    <w:rsid w:val="00A34964"/>
    <w:rsid w:val="00A37282"/>
    <w:rsid w:val="00A37F53"/>
    <w:rsid w:val="00A40FB6"/>
    <w:rsid w:val="00A41223"/>
    <w:rsid w:val="00A4256E"/>
    <w:rsid w:val="00A447E5"/>
    <w:rsid w:val="00A45B0F"/>
    <w:rsid w:val="00A45CB9"/>
    <w:rsid w:val="00A46473"/>
    <w:rsid w:val="00A465DF"/>
    <w:rsid w:val="00A4734E"/>
    <w:rsid w:val="00A5164D"/>
    <w:rsid w:val="00A516BB"/>
    <w:rsid w:val="00A518CB"/>
    <w:rsid w:val="00A52AF9"/>
    <w:rsid w:val="00A53167"/>
    <w:rsid w:val="00A534DE"/>
    <w:rsid w:val="00A53C57"/>
    <w:rsid w:val="00A55995"/>
    <w:rsid w:val="00A568B7"/>
    <w:rsid w:val="00A57478"/>
    <w:rsid w:val="00A60C15"/>
    <w:rsid w:val="00A63BD1"/>
    <w:rsid w:val="00A63E08"/>
    <w:rsid w:val="00A64F3F"/>
    <w:rsid w:val="00A66C86"/>
    <w:rsid w:val="00A6706D"/>
    <w:rsid w:val="00A70515"/>
    <w:rsid w:val="00A707B2"/>
    <w:rsid w:val="00A746B0"/>
    <w:rsid w:val="00A756A4"/>
    <w:rsid w:val="00A75A29"/>
    <w:rsid w:val="00A76A42"/>
    <w:rsid w:val="00A8132A"/>
    <w:rsid w:val="00A82C51"/>
    <w:rsid w:val="00A8745F"/>
    <w:rsid w:val="00A87A37"/>
    <w:rsid w:val="00A910FF"/>
    <w:rsid w:val="00A91CBC"/>
    <w:rsid w:val="00A92009"/>
    <w:rsid w:val="00A92B05"/>
    <w:rsid w:val="00A9471D"/>
    <w:rsid w:val="00AA0301"/>
    <w:rsid w:val="00AA0EFA"/>
    <w:rsid w:val="00AA1B45"/>
    <w:rsid w:val="00AA1F36"/>
    <w:rsid w:val="00AA2ED3"/>
    <w:rsid w:val="00AA32E6"/>
    <w:rsid w:val="00AA4462"/>
    <w:rsid w:val="00AA6DB7"/>
    <w:rsid w:val="00AB01E8"/>
    <w:rsid w:val="00AB0CAD"/>
    <w:rsid w:val="00AB2A93"/>
    <w:rsid w:val="00AB2B88"/>
    <w:rsid w:val="00AB2F67"/>
    <w:rsid w:val="00AB3C51"/>
    <w:rsid w:val="00AB435A"/>
    <w:rsid w:val="00AB6C7F"/>
    <w:rsid w:val="00AB6E2C"/>
    <w:rsid w:val="00AC1A1F"/>
    <w:rsid w:val="00AC2E82"/>
    <w:rsid w:val="00AC4DBB"/>
    <w:rsid w:val="00AD1C4E"/>
    <w:rsid w:val="00AD27F2"/>
    <w:rsid w:val="00AD2AF6"/>
    <w:rsid w:val="00AD55CD"/>
    <w:rsid w:val="00AD63FA"/>
    <w:rsid w:val="00AE1248"/>
    <w:rsid w:val="00AE6BE5"/>
    <w:rsid w:val="00AE6C79"/>
    <w:rsid w:val="00AE6E0D"/>
    <w:rsid w:val="00AF3A1D"/>
    <w:rsid w:val="00AF3BF8"/>
    <w:rsid w:val="00AF5298"/>
    <w:rsid w:val="00AF6F15"/>
    <w:rsid w:val="00AF7F47"/>
    <w:rsid w:val="00B00496"/>
    <w:rsid w:val="00B0203B"/>
    <w:rsid w:val="00B04348"/>
    <w:rsid w:val="00B04FD4"/>
    <w:rsid w:val="00B0721B"/>
    <w:rsid w:val="00B0796A"/>
    <w:rsid w:val="00B10251"/>
    <w:rsid w:val="00B127B1"/>
    <w:rsid w:val="00B1486A"/>
    <w:rsid w:val="00B151F4"/>
    <w:rsid w:val="00B162FB"/>
    <w:rsid w:val="00B16E99"/>
    <w:rsid w:val="00B17B9E"/>
    <w:rsid w:val="00B21042"/>
    <w:rsid w:val="00B21DC3"/>
    <w:rsid w:val="00B229E5"/>
    <w:rsid w:val="00B31203"/>
    <w:rsid w:val="00B35548"/>
    <w:rsid w:val="00B36058"/>
    <w:rsid w:val="00B40076"/>
    <w:rsid w:val="00B4252D"/>
    <w:rsid w:val="00B42DFC"/>
    <w:rsid w:val="00B4635D"/>
    <w:rsid w:val="00B46EE0"/>
    <w:rsid w:val="00B46F77"/>
    <w:rsid w:val="00B473A7"/>
    <w:rsid w:val="00B47AD9"/>
    <w:rsid w:val="00B536D0"/>
    <w:rsid w:val="00B54279"/>
    <w:rsid w:val="00B546EA"/>
    <w:rsid w:val="00B54A36"/>
    <w:rsid w:val="00B54EC6"/>
    <w:rsid w:val="00B55C05"/>
    <w:rsid w:val="00B5600A"/>
    <w:rsid w:val="00B56304"/>
    <w:rsid w:val="00B56952"/>
    <w:rsid w:val="00B57E5B"/>
    <w:rsid w:val="00B60CA5"/>
    <w:rsid w:val="00B6128A"/>
    <w:rsid w:val="00B61688"/>
    <w:rsid w:val="00B622B2"/>
    <w:rsid w:val="00B62619"/>
    <w:rsid w:val="00B631C9"/>
    <w:rsid w:val="00B63DAD"/>
    <w:rsid w:val="00B63E8C"/>
    <w:rsid w:val="00B64FA4"/>
    <w:rsid w:val="00B668DC"/>
    <w:rsid w:val="00B66D6A"/>
    <w:rsid w:val="00B67566"/>
    <w:rsid w:val="00B73533"/>
    <w:rsid w:val="00B735A5"/>
    <w:rsid w:val="00B76499"/>
    <w:rsid w:val="00B7673F"/>
    <w:rsid w:val="00B80B75"/>
    <w:rsid w:val="00B80CF9"/>
    <w:rsid w:val="00B831D0"/>
    <w:rsid w:val="00B85644"/>
    <w:rsid w:val="00B860BC"/>
    <w:rsid w:val="00B91F6F"/>
    <w:rsid w:val="00B97081"/>
    <w:rsid w:val="00BA014C"/>
    <w:rsid w:val="00BA2F25"/>
    <w:rsid w:val="00BA3F4C"/>
    <w:rsid w:val="00BA5567"/>
    <w:rsid w:val="00BB1E94"/>
    <w:rsid w:val="00BB2391"/>
    <w:rsid w:val="00BB2863"/>
    <w:rsid w:val="00BB43AA"/>
    <w:rsid w:val="00BB60FB"/>
    <w:rsid w:val="00BB7BA6"/>
    <w:rsid w:val="00BC08C9"/>
    <w:rsid w:val="00BC32FF"/>
    <w:rsid w:val="00BC5F3B"/>
    <w:rsid w:val="00BC7A09"/>
    <w:rsid w:val="00BD1D34"/>
    <w:rsid w:val="00BD3BEF"/>
    <w:rsid w:val="00BD4BD6"/>
    <w:rsid w:val="00BD54BB"/>
    <w:rsid w:val="00BD6C76"/>
    <w:rsid w:val="00BD6DBD"/>
    <w:rsid w:val="00BE04DD"/>
    <w:rsid w:val="00BE1427"/>
    <w:rsid w:val="00BE24BC"/>
    <w:rsid w:val="00BE25DC"/>
    <w:rsid w:val="00BE2CBB"/>
    <w:rsid w:val="00BE2EB7"/>
    <w:rsid w:val="00BE59B5"/>
    <w:rsid w:val="00BE6003"/>
    <w:rsid w:val="00BE602B"/>
    <w:rsid w:val="00BF1073"/>
    <w:rsid w:val="00BF4EB5"/>
    <w:rsid w:val="00BF4F7A"/>
    <w:rsid w:val="00BF683E"/>
    <w:rsid w:val="00C028C7"/>
    <w:rsid w:val="00C03B9E"/>
    <w:rsid w:val="00C069DF"/>
    <w:rsid w:val="00C07EFD"/>
    <w:rsid w:val="00C12CF6"/>
    <w:rsid w:val="00C137FC"/>
    <w:rsid w:val="00C14500"/>
    <w:rsid w:val="00C20CAC"/>
    <w:rsid w:val="00C2269A"/>
    <w:rsid w:val="00C258EE"/>
    <w:rsid w:val="00C259EC"/>
    <w:rsid w:val="00C26882"/>
    <w:rsid w:val="00C26AA0"/>
    <w:rsid w:val="00C26EE5"/>
    <w:rsid w:val="00C31B8A"/>
    <w:rsid w:val="00C31F0C"/>
    <w:rsid w:val="00C320A1"/>
    <w:rsid w:val="00C3278A"/>
    <w:rsid w:val="00C33A84"/>
    <w:rsid w:val="00C434CC"/>
    <w:rsid w:val="00C443A0"/>
    <w:rsid w:val="00C47ECB"/>
    <w:rsid w:val="00C512EE"/>
    <w:rsid w:val="00C5146F"/>
    <w:rsid w:val="00C5171D"/>
    <w:rsid w:val="00C54067"/>
    <w:rsid w:val="00C5486F"/>
    <w:rsid w:val="00C570A8"/>
    <w:rsid w:val="00C606C4"/>
    <w:rsid w:val="00C62D3C"/>
    <w:rsid w:val="00C706E2"/>
    <w:rsid w:val="00C73390"/>
    <w:rsid w:val="00C73D0A"/>
    <w:rsid w:val="00C742DE"/>
    <w:rsid w:val="00C75109"/>
    <w:rsid w:val="00C7516B"/>
    <w:rsid w:val="00C75978"/>
    <w:rsid w:val="00C767FD"/>
    <w:rsid w:val="00C76A6B"/>
    <w:rsid w:val="00C800A6"/>
    <w:rsid w:val="00C857E9"/>
    <w:rsid w:val="00C860B5"/>
    <w:rsid w:val="00C86277"/>
    <w:rsid w:val="00C9440D"/>
    <w:rsid w:val="00C946B5"/>
    <w:rsid w:val="00C94B71"/>
    <w:rsid w:val="00C94DB7"/>
    <w:rsid w:val="00C94F5C"/>
    <w:rsid w:val="00C95DF6"/>
    <w:rsid w:val="00C97CC1"/>
    <w:rsid w:val="00CA1729"/>
    <w:rsid w:val="00CA2406"/>
    <w:rsid w:val="00CA2501"/>
    <w:rsid w:val="00CA2FA5"/>
    <w:rsid w:val="00CA5ADE"/>
    <w:rsid w:val="00CA65EE"/>
    <w:rsid w:val="00CA6EFF"/>
    <w:rsid w:val="00CB00C9"/>
    <w:rsid w:val="00CB09CB"/>
    <w:rsid w:val="00CB4D18"/>
    <w:rsid w:val="00CB558E"/>
    <w:rsid w:val="00CB5B50"/>
    <w:rsid w:val="00CB6D5D"/>
    <w:rsid w:val="00CB74C0"/>
    <w:rsid w:val="00CC15DF"/>
    <w:rsid w:val="00CC2822"/>
    <w:rsid w:val="00CC3343"/>
    <w:rsid w:val="00CC4E3B"/>
    <w:rsid w:val="00CC52E0"/>
    <w:rsid w:val="00CC5BF0"/>
    <w:rsid w:val="00CC7280"/>
    <w:rsid w:val="00CD19C7"/>
    <w:rsid w:val="00CD290D"/>
    <w:rsid w:val="00CD5313"/>
    <w:rsid w:val="00CE0704"/>
    <w:rsid w:val="00CE14D5"/>
    <w:rsid w:val="00CE375F"/>
    <w:rsid w:val="00CE3CB5"/>
    <w:rsid w:val="00CE5C0F"/>
    <w:rsid w:val="00CE6934"/>
    <w:rsid w:val="00CF2BC0"/>
    <w:rsid w:val="00CF31AE"/>
    <w:rsid w:val="00CF4799"/>
    <w:rsid w:val="00D02CE4"/>
    <w:rsid w:val="00D02E8C"/>
    <w:rsid w:val="00D0344C"/>
    <w:rsid w:val="00D034E1"/>
    <w:rsid w:val="00D0746E"/>
    <w:rsid w:val="00D07652"/>
    <w:rsid w:val="00D11FEA"/>
    <w:rsid w:val="00D12995"/>
    <w:rsid w:val="00D12BAB"/>
    <w:rsid w:val="00D152F6"/>
    <w:rsid w:val="00D1642C"/>
    <w:rsid w:val="00D1686A"/>
    <w:rsid w:val="00D16D8F"/>
    <w:rsid w:val="00D17372"/>
    <w:rsid w:val="00D200A2"/>
    <w:rsid w:val="00D2073A"/>
    <w:rsid w:val="00D21645"/>
    <w:rsid w:val="00D22479"/>
    <w:rsid w:val="00D240B8"/>
    <w:rsid w:val="00D24E59"/>
    <w:rsid w:val="00D3113A"/>
    <w:rsid w:val="00D3394E"/>
    <w:rsid w:val="00D34497"/>
    <w:rsid w:val="00D36A60"/>
    <w:rsid w:val="00D40AD2"/>
    <w:rsid w:val="00D40E89"/>
    <w:rsid w:val="00D411E6"/>
    <w:rsid w:val="00D42921"/>
    <w:rsid w:val="00D42ABF"/>
    <w:rsid w:val="00D43F39"/>
    <w:rsid w:val="00D45BBC"/>
    <w:rsid w:val="00D4613A"/>
    <w:rsid w:val="00D4693E"/>
    <w:rsid w:val="00D51D05"/>
    <w:rsid w:val="00D5240B"/>
    <w:rsid w:val="00D5253A"/>
    <w:rsid w:val="00D53077"/>
    <w:rsid w:val="00D629E8"/>
    <w:rsid w:val="00D63767"/>
    <w:rsid w:val="00D73F0A"/>
    <w:rsid w:val="00D752FE"/>
    <w:rsid w:val="00D76065"/>
    <w:rsid w:val="00D76C16"/>
    <w:rsid w:val="00D76C81"/>
    <w:rsid w:val="00D80F5B"/>
    <w:rsid w:val="00D83C29"/>
    <w:rsid w:val="00D85BE9"/>
    <w:rsid w:val="00D85F78"/>
    <w:rsid w:val="00D873D9"/>
    <w:rsid w:val="00D90FB0"/>
    <w:rsid w:val="00D96106"/>
    <w:rsid w:val="00DA0FC9"/>
    <w:rsid w:val="00DA14B6"/>
    <w:rsid w:val="00DA31D9"/>
    <w:rsid w:val="00DA3A0C"/>
    <w:rsid w:val="00DA6B76"/>
    <w:rsid w:val="00DA7085"/>
    <w:rsid w:val="00DB42E3"/>
    <w:rsid w:val="00DB45E8"/>
    <w:rsid w:val="00DB5ABA"/>
    <w:rsid w:val="00DB66FE"/>
    <w:rsid w:val="00DB6BA1"/>
    <w:rsid w:val="00DB6FAC"/>
    <w:rsid w:val="00DB749D"/>
    <w:rsid w:val="00DC0FE3"/>
    <w:rsid w:val="00DC1748"/>
    <w:rsid w:val="00DC397A"/>
    <w:rsid w:val="00DC3A44"/>
    <w:rsid w:val="00DC70D2"/>
    <w:rsid w:val="00DC7C06"/>
    <w:rsid w:val="00DD0BE8"/>
    <w:rsid w:val="00DD2884"/>
    <w:rsid w:val="00DD2F55"/>
    <w:rsid w:val="00DE062E"/>
    <w:rsid w:val="00DE128F"/>
    <w:rsid w:val="00DE1891"/>
    <w:rsid w:val="00DE4469"/>
    <w:rsid w:val="00DE4D80"/>
    <w:rsid w:val="00DE5C63"/>
    <w:rsid w:val="00DE7735"/>
    <w:rsid w:val="00DF23A7"/>
    <w:rsid w:val="00DF2E40"/>
    <w:rsid w:val="00DF4CD1"/>
    <w:rsid w:val="00DF6E9E"/>
    <w:rsid w:val="00DF79AA"/>
    <w:rsid w:val="00E00F36"/>
    <w:rsid w:val="00E03953"/>
    <w:rsid w:val="00E044FB"/>
    <w:rsid w:val="00E055D9"/>
    <w:rsid w:val="00E05EF8"/>
    <w:rsid w:val="00E078AC"/>
    <w:rsid w:val="00E107C1"/>
    <w:rsid w:val="00E11DAF"/>
    <w:rsid w:val="00E12ABE"/>
    <w:rsid w:val="00E14157"/>
    <w:rsid w:val="00E169CB"/>
    <w:rsid w:val="00E20EB1"/>
    <w:rsid w:val="00E2193E"/>
    <w:rsid w:val="00E22FAE"/>
    <w:rsid w:val="00E23E54"/>
    <w:rsid w:val="00E24939"/>
    <w:rsid w:val="00E24B3C"/>
    <w:rsid w:val="00E32C54"/>
    <w:rsid w:val="00E32F3A"/>
    <w:rsid w:val="00E33F32"/>
    <w:rsid w:val="00E35517"/>
    <w:rsid w:val="00E3782B"/>
    <w:rsid w:val="00E37A9E"/>
    <w:rsid w:val="00E417D8"/>
    <w:rsid w:val="00E43468"/>
    <w:rsid w:val="00E43B59"/>
    <w:rsid w:val="00E515BF"/>
    <w:rsid w:val="00E51892"/>
    <w:rsid w:val="00E52884"/>
    <w:rsid w:val="00E532EE"/>
    <w:rsid w:val="00E54792"/>
    <w:rsid w:val="00E564BD"/>
    <w:rsid w:val="00E56E2D"/>
    <w:rsid w:val="00E57B3F"/>
    <w:rsid w:val="00E60A0F"/>
    <w:rsid w:val="00E629E6"/>
    <w:rsid w:val="00E64922"/>
    <w:rsid w:val="00E657BE"/>
    <w:rsid w:val="00E6798F"/>
    <w:rsid w:val="00E72F72"/>
    <w:rsid w:val="00E738EC"/>
    <w:rsid w:val="00E75F05"/>
    <w:rsid w:val="00E76088"/>
    <w:rsid w:val="00E767F9"/>
    <w:rsid w:val="00E821F5"/>
    <w:rsid w:val="00E82920"/>
    <w:rsid w:val="00E83EE4"/>
    <w:rsid w:val="00E84A16"/>
    <w:rsid w:val="00E86043"/>
    <w:rsid w:val="00E87A67"/>
    <w:rsid w:val="00E91DA5"/>
    <w:rsid w:val="00E92934"/>
    <w:rsid w:val="00E92BD5"/>
    <w:rsid w:val="00E93B18"/>
    <w:rsid w:val="00E93BD5"/>
    <w:rsid w:val="00E941D9"/>
    <w:rsid w:val="00E94CBB"/>
    <w:rsid w:val="00EA06E4"/>
    <w:rsid w:val="00EA310B"/>
    <w:rsid w:val="00EA318D"/>
    <w:rsid w:val="00EB1039"/>
    <w:rsid w:val="00EB1E74"/>
    <w:rsid w:val="00EB47E2"/>
    <w:rsid w:val="00EB5D85"/>
    <w:rsid w:val="00EB70A0"/>
    <w:rsid w:val="00EC3503"/>
    <w:rsid w:val="00EC638E"/>
    <w:rsid w:val="00EC63DF"/>
    <w:rsid w:val="00EC6E23"/>
    <w:rsid w:val="00EC6EE1"/>
    <w:rsid w:val="00ED0EE8"/>
    <w:rsid w:val="00ED44AA"/>
    <w:rsid w:val="00ED46B1"/>
    <w:rsid w:val="00ED4D25"/>
    <w:rsid w:val="00EE0B8D"/>
    <w:rsid w:val="00EE136D"/>
    <w:rsid w:val="00EE13C4"/>
    <w:rsid w:val="00EE1B82"/>
    <w:rsid w:val="00EE348D"/>
    <w:rsid w:val="00EE6036"/>
    <w:rsid w:val="00EF0950"/>
    <w:rsid w:val="00EF2231"/>
    <w:rsid w:val="00EF295C"/>
    <w:rsid w:val="00EF35A9"/>
    <w:rsid w:val="00EF4167"/>
    <w:rsid w:val="00EF4610"/>
    <w:rsid w:val="00EF4670"/>
    <w:rsid w:val="00EF51F2"/>
    <w:rsid w:val="00F01B7F"/>
    <w:rsid w:val="00F05D21"/>
    <w:rsid w:val="00F07B04"/>
    <w:rsid w:val="00F1020A"/>
    <w:rsid w:val="00F126F2"/>
    <w:rsid w:val="00F14A17"/>
    <w:rsid w:val="00F14EC6"/>
    <w:rsid w:val="00F14ED4"/>
    <w:rsid w:val="00F16986"/>
    <w:rsid w:val="00F203BB"/>
    <w:rsid w:val="00F20C7F"/>
    <w:rsid w:val="00F215D6"/>
    <w:rsid w:val="00F21941"/>
    <w:rsid w:val="00F24C7C"/>
    <w:rsid w:val="00F26C77"/>
    <w:rsid w:val="00F26C84"/>
    <w:rsid w:val="00F275CC"/>
    <w:rsid w:val="00F312C4"/>
    <w:rsid w:val="00F32AA7"/>
    <w:rsid w:val="00F352DD"/>
    <w:rsid w:val="00F35690"/>
    <w:rsid w:val="00F35F2E"/>
    <w:rsid w:val="00F374C1"/>
    <w:rsid w:val="00F412E5"/>
    <w:rsid w:val="00F41AC3"/>
    <w:rsid w:val="00F41D6C"/>
    <w:rsid w:val="00F44EEF"/>
    <w:rsid w:val="00F457B8"/>
    <w:rsid w:val="00F462D7"/>
    <w:rsid w:val="00F5038E"/>
    <w:rsid w:val="00F515E1"/>
    <w:rsid w:val="00F51909"/>
    <w:rsid w:val="00F54A24"/>
    <w:rsid w:val="00F557C2"/>
    <w:rsid w:val="00F61C11"/>
    <w:rsid w:val="00F64CD9"/>
    <w:rsid w:val="00F6668D"/>
    <w:rsid w:val="00F72744"/>
    <w:rsid w:val="00F729FA"/>
    <w:rsid w:val="00F731D3"/>
    <w:rsid w:val="00F73311"/>
    <w:rsid w:val="00F734CD"/>
    <w:rsid w:val="00F73677"/>
    <w:rsid w:val="00F73A45"/>
    <w:rsid w:val="00F7483C"/>
    <w:rsid w:val="00F74F44"/>
    <w:rsid w:val="00F75165"/>
    <w:rsid w:val="00F756A7"/>
    <w:rsid w:val="00F7723B"/>
    <w:rsid w:val="00F7795F"/>
    <w:rsid w:val="00F824D2"/>
    <w:rsid w:val="00F84E06"/>
    <w:rsid w:val="00F85176"/>
    <w:rsid w:val="00F91620"/>
    <w:rsid w:val="00F92626"/>
    <w:rsid w:val="00F92A0F"/>
    <w:rsid w:val="00F93022"/>
    <w:rsid w:val="00F93EED"/>
    <w:rsid w:val="00F953F7"/>
    <w:rsid w:val="00F9704B"/>
    <w:rsid w:val="00F97A94"/>
    <w:rsid w:val="00F97DF9"/>
    <w:rsid w:val="00FA08E2"/>
    <w:rsid w:val="00FA14F1"/>
    <w:rsid w:val="00FA1A14"/>
    <w:rsid w:val="00FA1F16"/>
    <w:rsid w:val="00FA4EF7"/>
    <w:rsid w:val="00FC27DD"/>
    <w:rsid w:val="00FC3593"/>
    <w:rsid w:val="00FD1F01"/>
    <w:rsid w:val="00FD2C09"/>
    <w:rsid w:val="00FD3D12"/>
    <w:rsid w:val="00FD403B"/>
    <w:rsid w:val="00FD75FC"/>
    <w:rsid w:val="00FD7CC6"/>
    <w:rsid w:val="00FE2FA8"/>
    <w:rsid w:val="00FE7549"/>
    <w:rsid w:val="00FE7FE0"/>
    <w:rsid w:val="00FF10C4"/>
    <w:rsid w:val="00FF19DD"/>
    <w:rsid w:val="00FF23C1"/>
    <w:rsid w:val="00FF2B5B"/>
    <w:rsid w:val="00FF4C7F"/>
    <w:rsid w:val="00FF50AB"/>
    <w:rsid w:val="00FF59D1"/>
    <w:rsid w:val="00FF69BA"/>
    <w:rsid w:val="00FF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4B12EE9"/>
  <w15:docId w15:val="{717175AE-924F-4B28-8C9E-FB5FD256B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F57E3"/>
    <w:rPr>
      <w:rFonts w:ascii="Times New Roman" w:eastAsia="Times New Roman" w:hAnsi="Times New Roman"/>
      <w:sz w:val="24"/>
      <w:szCs w:val="24"/>
      <w:lang w:eastAsia="en-US"/>
    </w:rPr>
  </w:style>
  <w:style w:type="paragraph" w:styleId="1">
    <w:name w:val="heading 1"/>
    <w:basedOn w:val="a0"/>
    <w:next w:val="a0"/>
    <w:link w:val="10"/>
    <w:uiPriority w:val="9"/>
    <w:qFormat/>
    <w:rsid w:val="00C5486F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3">
    <w:name w:val="heading 3"/>
    <w:basedOn w:val="a0"/>
    <w:next w:val="a0"/>
    <w:link w:val="30"/>
    <w:uiPriority w:val="9"/>
    <w:qFormat/>
    <w:rsid w:val="00C5486F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5">
    <w:name w:val="heading 5"/>
    <w:basedOn w:val="a0"/>
    <w:next w:val="a0"/>
    <w:link w:val="50"/>
    <w:uiPriority w:val="9"/>
    <w:qFormat/>
    <w:rsid w:val="00C5486F"/>
    <w:pPr>
      <w:keepNext/>
      <w:keepLines/>
      <w:spacing w:before="200"/>
      <w:outlineLvl w:val="4"/>
    </w:pPr>
    <w:rPr>
      <w:rFonts w:ascii="Cambria" w:hAnsi="Cambria"/>
      <w:color w:val="243F6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cxmsonormal">
    <w:name w:val="ecxmsonormal"/>
    <w:basedOn w:val="a0"/>
    <w:pPr>
      <w:spacing w:after="324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ColorfulList-Accent11">
    <w:name w:val="Colorful List - Accent 11"/>
    <w:basedOn w:val="a0"/>
    <w:uiPriority w:val="34"/>
    <w:qFormat/>
    <w:pPr>
      <w:spacing w:after="200" w:line="276" w:lineRule="auto"/>
      <w:ind w:leftChars="400" w:left="840"/>
    </w:pPr>
    <w:rPr>
      <w:rFonts w:ascii="Calibri" w:eastAsia="ＭＳ 明朝" w:hAnsi="Calibri"/>
      <w:sz w:val="22"/>
      <w:szCs w:val="22"/>
      <w:lang w:eastAsia="ja-JP"/>
    </w:rPr>
  </w:style>
  <w:style w:type="paragraph" w:styleId="a4">
    <w:name w:val="header"/>
    <w:basedOn w:val="a0"/>
    <w:link w:val="a5"/>
    <w:uiPriority w:val="99"/>
    <w:unhideWhenUsed/>
    <w:pPr>
      <w:tabs>
        <w:tab w:val="center" w:pos="4419"/>
        <w:tab w:val="right" w:pos="8838"/>
      </w:tabs>
    </w:pPr>
    <w:rPr>
      <w:rFonts w:ascii="Calibri" w:eastAsia="ＭＳ 明朝" w:hAnsi="Calibri"/>
      <w:sz w:val="22"/>
      <w:szCs w:val="22"/>
      <w:lang w:eastAsia="ja-JP"/>
    </w:rPr>
  </w:style>
  <w:style w:type="character" w:customStyle="1" w:styleId="a5">
    <w:name w:val="ヘッダー (文字)"/>
    <w:basedOn w:val="a1"/>
    <w:link w:val="a4"/>
    <w:uiPriority w:val="99"/>
  </w:style>
  <w:style w:type="paragraph" w:styleId="a6">
    <w:name w:val="footer"/>
    <w:basedOn w:val="a0"/>
    <w:link w:val="a7"/>
    <w:uiPriority w:val="99"/>
    <w:unhideWhenUsed/>
    <w:pPr>
      <w:tabs>
        <w:tab w:val="center" w:pos="4419"/>
        <w:tab w:val="right" w:pos="8838"/>
      </w:tabs>
    </w:pPr>
    <w:rPr>
      <w:rFonts w:ascii="Calibri" w:eastAsia="ＭＳ 明朝" w:hAnsi="Calibri"/>
      <w:sz w:val="22"/>
      <w:szCs w:val="22"/>
      <w:lang w:eastAsia="ja-JP"/>
    </w:rPr>
  </w:style>
  <w:style w:type="character" w:customStyle="1" w:styleId="a7">
    <w:name w:val="フッター (文字)"/>
    <w:basedOn w:val="a1"/>
    <w:link w:val="a6"/>
    <w:uiPriority w:val="99"/>
  </w:style>
  <w:style w:type="paragraph" w:styleId="a8">
    <w:name w:val="Balloon Text"/>
    <w:basedOn w:val="a0"/>
    <w:link w:val="a9"/>
    <w:uiPriority w:val="99"/>
    <w:semiHidden/>
    <w:unhideWhenUsed/>
    <w:rPr>
      <w:rFonts w:ascii="MS UI Gothic" w:eastAsia="MS UI Gothic" w:hAnsi="Calibri"/>
      <w:sz w:val="18"/>
      <w:szCs w:val="18"/>
      <w:lang w:eastAsia="ja-JP"/>
    </w:rPr>
  </w:style>
  <w:style w:type="character" w:customStyle="1" w:styleId="a9">
    <w:name w:val="吹き出し (文字)"/>
    <w:link w:val="a8"/>
    <w:uiPriority w:val="99"/>
    <w:semiHidden/>
    <w:rPr>
      <w:rFonts w:ascii="MS UI Gothic" w:eastAsia="MS UI Gothic"/>
      <w:sz w:val="18"/>
      <w:szCs w:val="18"/>
    </w:rPr>
  </w:style>
  <w:style w:type="character" w:styleId="aa">
    <w:name w:val="annotation reference"/>
    <w:uiPriority w:val="99"/>
    <w:semiHidden/>
    <w:unhideWhenUsed/>
    <w:rPr>
      <w:sz w:val="16"/>
      <w:szCs w:val="16"/>
    </w:rPr>
  </w:style>
  <w:style w:type="paragraph" w:styleId="ab">
    <w:name w:val="annotation text"/>
    <w:basedOn w:val="a0"/>
    <w:link w:val="ac"/>
    <w:uiPriority w:val="99"/>
    <w:unhideWhenUsed/>
    <w:pPr>
      <w:spacing w:after="200"/>
    </w:pPr>
    <w:rPr>
      <w:rFonts w:ascii="Calibri" w:eastAsia="ＭＳ 明朝" w:hAnsi="Calibri"/>
      <w:sz w:val="20"/>
      <w:szCs w:val="20"/>
      <w:lang w:eastAsia="ja-JP"/>
    </w:rPr>
  </w:style>
  <w:style w:type="character" w:customStyle="1" w:styleId="ac">
    <w:name w:val="コメント文字列 (文字)"/>
    <w:link w:val="ab"/>
    <w:uiPriority w:val="9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link w:val="ad"/>
    <w:uiPriority w:val="99"/>
    <w:semiHidden/>
    <w:rPr>
      <w:b/>
      <w:bCs/>
      <w:sz w:val="20"/>
      <w:szCs w:val="20"/>
    </w:rPr>
  </w:style>
  <w:style w:type="character" w:styleId="af">
    <w:name w:val="Emphasis"/>
    <w:uiPriority w:val="20"/>
    <w:qFormat/>
    <w:rPr>
      <w:i/>
      <w:iCs/>
    </w:rPr>
  </w:style>
  <w:style w:type="character" w:customStyle="1" w:styleId="apple-converted-space">
    <w:name w:val="apple-converted-space"/>
    <w:basedOn w:val="a1"/>
  </w:style>
  <w:style w:type="character" w:styleId="af0">
    <w:name w:val="Hyperlink"/>
    <w:uiPriority w:val="99"/>
    <w:unhideWhenUsed/>
    <w:rPr>
      <w:color w:val="0000FF"/>
      <w:u w:val="single"/>
    </w:rPr>
  </w:style>
  <w:style w:type="character" w:styleId="af1">
    <w:name w:val="FollowedHyperlink"/>
    <w:uiPriority w:val="99"/>
    <w:semiHidden/>
    <w:unhideWhenUsed/>
    <w:rPr>
      <w:color w:val="800080"/>
      <w:u w:val="single"/>
    </w:rPr>
  </w:style>
  <w:style w:type="paragraph" w:styleId="Web">
    <w:name w:val="Normal (Web)"/>
    <w:basedOn w:val="a0"/>
    <w:uiPriority w:val="99"/>
    <w:unhideWhenUsed/>
    <w:pPr>
      <w:spacing w:before="100" w:beforeAutospacing="1" w:after="100" w:afterAutospacing="1"/>
    </w:pPr>
  </w:style>
  <w:style w:type="paragraph" w:customStyle="1" w:styleId="ColorfulShading-Accent11">
    <w:name w:val="Colorful Shading - Accent 11"/>
    <w:hidden/>
    <w:uiPriority w:val="99"/>
    <w:semiHidden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1C569C"/>
    <w:rPr>
      <w:color w:val="808080"/>
      <w:shd w:val="clear" w:color="auto" w:fill="E6E6E6"/>
    </w:rPr>
  </w:style>
  <w:style w:type="character" w:styleId="af2">
    <w:name w:val="line number"/>
    <w:uiPriority w:val="99"/>
    <w:semiHidden/>
    <w:unhideWhenUsed/>
    <w:rsid w:val="00C62D3C"/>
  </w:style>
  <w:style w:type="table" w:customStyle="1" w:styleId="TableGridLight1">
    <w:name w:val="Table Grid Light1"/>
    <w:basedOn w:val="a2"/>
    <w:uiPriority w:val="40"/>
    <w:rsid w:val="00C5486F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f3">
    <w:name w:val="Table Grid"/>
    <w:basedOn w:val="a2"/>
    <w:uiPriority w:val="59"/>
    <w:rsid w:val="00C54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link w:val="1"/>
    <w:uiPriority w:val="9"/>
    <w:rsid w:val="00C5486F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30">
    <w:name w:val="見出し 3 (文字)"/>
    <w:link w:val="3"/>
    <w:uiPriority w:val="9"/>
    <w:rsid w:val="00C5486F"/>
    <w:rPr>
      <w:rFonts w:ascii="Cambria" w:eastAsia="Times New Roman" w:hAnsi="Cambria"/>
      <w:b/>
      <w:bCs/>
      <w:color w:val="4F81BD"/>
      <w:sz w:val="24"/>
      <w:szCs w:val="24"/>
    </w:rPr>
  </w:style>
  <w:style w:type="character" w:customStyle="1" w:styleId="50">
    <w:name w:val="見出し 5 (文字)"/>
    <w:link w:val="5"/>
    <w:uiPriority w:val="9"/>
    <w:rsid w:val="00C5486F"/>
    <w:rPr>
      <w:rFonts w:ascii="Cambria" w:eastAsia="Times New Roman" w:hAnsi="Cambria"/>
      <w:color w:val="243F60"/>
      <w:sz w:val="24"/>
      <w:szCs w:val="24"/>
    </w:rPr>
  </w:style>
  <w:style w:type="character" w:customStyle="1" w:styleId="apple-style-span">
    <w:name w:val="apple-style-span"/>
    <w:basedOn w:val="a1"/>
    <w:rsid w:val="00C5486F"/>
  </w:style>
  <w:style w:type="paragraph" w:styleId="af4">
    <w:name w:val="Title"/>
    <w:basedOn w:val="a0"/>
    <w:next w:val="a0"/>
    <w:link w:val="af5"/>
    <w:uiPriority w:val="10"/>
    <w:qFormat/>
    <w:rsid w:val="00C5486F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af5">
    <w:name w:val="表題 (文字)"/>
    <w:link w:val="af4"/>
    <w:uiPriority w:val="10"/>
    <w:rsid w:val="00C5486F"/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MediumGrid11">
    <w:name w:val="Medium Grid 11"/>
    <w:uiPriority w:val="99"/>
    <w:semiHidden/>
    <w:rsid w:val="00C5486F"/>
    <w:rPr>
      <w:color w:val="808080"/>
    </w:rPr>
  </w:style>
  <w:style w:type="paragraph" w:customStyle="1" w:styleId="details">
    <w:name w:val="details"/>
    <w:basedOn w:val="a0"/>
    <w:rsid w:val="00C5486F"/>
    <w:pPr>
      <w:spacing w:before="100" w:beforeAutospacing="1" w:after="100" w:afterAutospacing="1"/>
    </w:pPr>
  </w:style>
  <w:style w:type="character" w:customStyle="1" w:styleId="pagination">
    <w:name w:val="pagination"/>
    <w:basedOn w:val="a1"/>
    <w:rsid w:val="00C5486F"/>
  </w:style>
  <w:style w:type="character" w:customStyle="1" w:styleId="doi">
    <w:name w:val="doi"/>
    <w:basedOn w:val="a1"/>
    <w:rsid w:val="00C5486F"/>
  </w:style>
  <w:style w:type="paragraph" w:customStyle="1" w:styleId="HeaderPortrait">
    <w:name w:val="Header Portrait"/>
    <w:uiPriority w:val="99"/>
    <w:rsid w:val="00C5486F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  <w:lang w:eastAsia="en-US"/>
    </w:rPr>
  </w:style>
  <w:style w:type="paragraph" w:customStyle="1" w:styleId="Paragraph12pt1">
    <w:name w:val="スタイル Paragraph + 12 pt1"/>
    <w:basedOn w:val="a0"/>
    <w:rsid w:val="00C5486F"/>
    <w:pPr>
      <w:spacing w:line="320" w:lineRule="atLeast"/>
      <w:ind w:firstLine="284"/>
    </w:pPr>
    <w:rPr>
      <w:rFonts w:eastAsia="ＭＳ 明朝"/>
      <w:kern w:val="2"/>
      <w:sz w:val="21"/>
      <w:szCs w:val="21"/>
      <w:lang w:eastAsia="ja-JP"/>
    </w:rPr>
  </w:style>
  <w:style w:type="paragraph" w:customStyle="1" w:styleId="Default">
    <w:name w:val="Default"/>
    <w:rsid w:val="00C5486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11">
    <w:name w:val="インデント1"/>
    <w:next w:val="a0"/>
    <w:qFormat/>
    <w:rsid w:val="00C5486F"/>
    <w:pPr>
      <w:spacing w:line="320" w:lineRule="atLeast"/>
      <w:ind w:left="851"/>
    </w:pPr>
    <w:rPr>
      <w:rFonts w:ascii="Times New Roman" w:hAnsi="Times New Roman"/>
      <w:kern w:val="2"/>
      <w:sz w:val="21"/>
      <w:szCs w:val="21"/>
    </w:rPr>
  </w:style>
  <w:style w:type="paragraph" w:customStyle="1" w:styleId="Paragraph">
    <w:name w:val="Paragraph"/>
    <w:link w:val="Paragraph0"/>
    <w:qFormat/>
    <w:rsid w:val="00C5486F"/>
    <w:pPr>
      <w:spacing w:line="320" w:lineRule="atLeast"/>
      <w:ind w:firstLine="284"/>
    </w:pPr>
    <w:rPr>
      <w:rFonts w:ascii="Times New Roman" w:hAnsi="Times New Roman"/>
      <w:kern w:val="2"/>
      <w:sz w:val="21"/>
      <w:szCs w:val="21"/>
    </w:rPr>
  </w:style>
  <w:style w:type="paragraph" w:customStyle="1" w:styleId="CaptionFigure">
    <w:name w:val="Caption Figure（中央揃え）"/>
    <w:basedOn w:val="af6"/>
    <w:next w:val="Paragraph"/>
    <w:rsid w:val="00C5486F"/>
    <w:pPr>
      <w:spacing w:after="0" w:line="240" w:lineRule="auto"/>
      <w:jc w:val="center"/>
    </w:pPr>
    <w:rPr>
      <w:rFonts w:ascii="Arial" w:eastAsia="ＭＳ ゴシック" w:hAnsi="Arial"/>
      <w:b w:val="0"/>
      <w:kern w:val="2"/>
      <w:sz w:val="22"/>
      <w:lang w:eastAsia="ja-JP"/>
    </w:rPr>
  </w:style>
  <w:style w:type="character" w:customStyle="1" w:styleId="Paragraph0">
    <w:name w:val="Paragraph (文字)"/>
    <w:link w:val="Paragraph"/>
    <w:rsid w:val="00C5486F"/>
    <w:rPr>
      <w:rFonts w:ascii="Times New Roman" w:hAnsi="Times New Roman"/>
      <w:kern w:val="2"/>
      <w:sz w:val="21"/>
      <w:szCs w:val="21"/>
      <w:lang w:eastAsia="ja-JP"/>
    </w:rPr>
  </w:style>
  <w:style w:type="paragraph" w:styleId="af6">
    <w:name w:val="caption"/>
    <w:basedOn w:val="a0"/>
    <w:next w:val="a0"/>
    <w:uiPriority w:val="35"/>
    <w:qFormat/>
    <w:rsid w:val="00C5486F"/>
    <w:pPr>
      <w:spacing w:after="200" w:line="276" w:lineRule="auto"/>
    </w:pPr>
    <w:rPr>
      <w:rFonts w:ascii="Calibri" w:eastAsia="ＭＳ 明朝" w:hAnsi="Calibri"/>
      <w:b/>
      <w:bCs/>
      <w:sz w:val="21"/>
      <w:szCs w:val="21"/>
    </w:rPr>
  </w:style>
  <w:style w:type="paragraph" w:customStyle="1" w:styleId="CaptionTable">
    <w:name w:val="Caption Table（中央揃え）"/>
    <w:basedOn w:val="af6"/>
    <w:next w:val="Paragraph"/>
    <w:rsid w:val="00C5486F"/>
    <w:pPr>
      <w:keepNext/>
      <w:spacing w:after="0" w:line="240" w:lineRule="auto"/>
      <w:jc w:val="center"/>
    </w:pPr>
    <w:rPr>
      <w:rFonts w:ascii="Arial" w:eastAsia="ＭＳ ゴシック" w:hAnsi="Arial"/>
      <w:b w:val="0"/>
      <w:kern w:val="2"/>
      <w:sz w:val="22"/>
      <w:lang w:eastAsia="ja-JP"/>
    </w:rPr>
  </w:style>
  <w:style w:type="paragraph" w:styleId="af7">
    <w:name w:val="Plain Text"/>
    <w:basedOn w:val="a0"/>
    <w:link w:val="af8"/>
    <w:uiPriority w:val="99"/>
    <w:unhideWhenUsed/>
    <w:rsid w:val="00C5486F"/>
    <w:rPr>
      <w:rFonts w:ascii="ＭＳ ゴシック" w:eastAsia="ＭＳ ゴシック" w:hAnsi="ＭＳ ゴシック" w:cs="ＭＳ Ｐゴシック"/>
      <w:sz w:val="20"/>
      <w:szCs w:val="20"/>
      <w:lang w:eastAsia="ja-JP"/>
    </w:rPr>
  </w:style>
  <w:style w:type="character" w:customStyle="1" w:styleId="af8">
    <w:name w:val="書式なし (文字)"/>
    <w:link w:val="af7"/>
    <w:uiPriority w:val="99"/>
    <w:rsid w:val="00C5486F"/>
    <w:rPr>
      <w:rFonts w:ascii="ＭＳ ゴシック" w:eastAsia="ＭＳ ゴシック" w:hAnsi="ＭＳ ゴシック" w:cs="ＭＳ Ｐゴシック"/>
      <w:lang w:eastAsia="ja-JP"/>
    </w:rPr>
  </w:style>
  <w:style w:type="character" w:customStyle="1" w:styleId="st">
    <w:name w:val="st"/>
    <w:rsid w:val="00251026"/>
  </w:style>
  <w:style w:type="paragraph" w:customStyle="1" w:styleId="ColorfulShading-Accent12">
    <w:name w:val="Colorful Shading - Accent 12"/>
    <w:hidden/>
    <w:uiPriority w:val="99"/>
    <w:semiHidden/>
    <w:rsid w:val="001378DF"/>
    <w:rPr>
      <w:sz w:val="22"/>
      <w:szCs w:val="22"/>
    </w:rPr>
  </w:style>
  <w:style w:type="character" w:customStyle="1" w:styleId="shorttext">
    <w:name w:val="short_text"/>
    <w:rsid w:val="00FA1F16"/>
  </w:style>
  <w:style w:type="character" w:styleId="af9">
    <w:name w:val="Strong"/>
    <w:uiPriority w:val="22"/>
    <w:qFormat/>
    <w:rsid w:val="00594523"/>
    <w:rPr>
      <w:b/>
      <w:bCs/>
    </w:rPr>
  </w:style>
  <w:style w:type="paragraph" w:styleId="afa">
    <w:name w:val="Revision"/>
    <w:hidden/>
    <w:uiPriority w:val="99"/>
    <w:semiHidden/>
    <w:rsid w:val="004C303E"/>
    <w:rPr>
      <w:sz w:val="22"/>
      <w:szCs w:val="22"/>
    </w:rPr>
  </w:style>
  <w:style w:type="character" w:customStyle="1" w:styleId="UnresolvedMention2">
    <w:name w:val="Unresolved Mention2"/>
    <w:basedOn w:val="a1"/>
    <w:uiPriority w:val="99"/>
    <w:semiHidden/>
    <w:unhideWhenUsed/>
    <w:rsid w:val="00F462D7"/>
    <w:rPr>
      <w:color w:val="808080"/>
      <w:shd w:val="clear" w:color="auto" w:fill="E6E6E6"/>
    </w:rPr>
  </w:style>
  <w:style w:type="paragraph" w:styleId="afb">
    <w:name w:val="Document Map"/>
    <w:basedOn w:val="a0"/>
    <w:link w:val="afc"/>
    <w:uiPriority w:val="99"/>
    <w:semiHidden/>
    <w:unhideWhenUsed/>
    <w:rsid w:val="002C123D"/>
    <w:rPr>
      <w:rFonts w:ascii="Lucida Grande" w:hAnsi="Lucida Grande" w:cs="Lucida Grande"/>
    </w:rPr>
  </w:style>
  <w:style w:type="character" w:customStyle="1" w:styleId="afc">
    <w:name w:val="見出しマップ (文字)"/>
    <w:basedOn w:val="a1"/>
    <w:link w:val="afb"/>
    <w:uiPriority w:val="99"/>
    <w:semiHidden/>
    <w:rsid w:val="002C123D"/>
    <w:rPr>
      <w:rFonts w:ascii="Lucida Grande" w:hAnsi="Lucida Grande" w:cs="Lucida Grande"/>
      <w:sz w:val="24"/>
      <w:szCs w:val="24"/>
    </w:rPr>
  </w:style>
  <w:style w:type="paragraph" w:styleId="a">
    <w:name w:val="List Bullet"/>
    <w:basedOn w:val="a0"/>
    <w:uiPriority w:val="99"/>
    <w:unhideWhenUsed/>
    <w:rsid w:val="00177A06"/>
    <w:pPr>
      <w:numPr>
        <w:numId w:val="19"/>
      </w:numPr>
      <w:spacing w:after="200" w:line="276" w:lineRule="auto"/>
      <w:contextualSpacing/>
    </w:pPr>
    <w:rPr>
      <w:rFonts w:ascii="Calibri" w:eastAsia="ＭＳ 明朝" w:hAnsi="Calibri"/>
      <w:sz w:val="22"/>
      <w:szCs w:val="22"/>
      <w:lang w:eastAsia="ja-JP"/>
    </w:rPr>
  </w:style>
  <w:style w:type="character" w:customStyle="1" w:styleId="UnresolvedMention3">
    <w:name w:val="Unresolved Mention3"/>
    <w:basedOn w:val="a1"/>
    <w:uiPriority w:val="99"/>
    <w:semiHidden/>
    <w:unhideWhenUsed/>
    <w:rsid w:val="00DF4CD1"/>
    <w:rPr>
      <w:color w:val="605E5C"/>
      <w:shd w:val="clear" w:color="auto" w:fill="E1DFDD"/>
    </w:rPr>
  </w:style>
  <w:style w:type="character" w:customStyle="1" w:styleId="reference">
    <w:name w:val="reference"/>
    <w:basedOn w:val="a1"/>
    <w:rsid w:val="009F57E3"/>
  </w:style>
  <w:style w:type="character" w:customStyle="1" w:styleId="refauthors">
    <w:name w:val="refauthors"/>
    <w:basedOn w:val="a1"/>
    <w:rsid w:val="009F57E3"/>
  </w:style>
  <w:style w:type="character" w:customStyle="1" w:styleId="reftitle">
    <w:name w:val="reftitle"/>
    <w:basedOn w:val="a1"/>
    <w:rsid w:val="009F57E3"/>
  </w:style>
  <w:style w:type="character" w:customStyle="1" w:styleId="refdate">
    <w:name w:val="refdate"/>
    <w:basedOn w:val="a1"/>
    <w:rsid w:val="009F57E3"/>
  </w:style>
  <w:style w:type="character" w:customStyle="1" w:styleId="UnresolvedMention4">
    <w:name w:val="Unresolved Mention4"/>
    <w:basedOn w:val="a1"/>
    <w:uiPriority w:val="99"/>
    <w:semiHidden/>
    <w:unhideWhenUsed/>
    <w:rsid w:val="004A3656"/>
    <w:rPr>
      <w:color w:val="605E5C"/>
      <w:shd w:val="clear" w:color="auto" w:fill="E1DFDD"/>
    </w:rPr>
  </w:style>
  <w:style w:type="character" w:customStyle="1" w:styleId="UnresolvedMention5">
    <w:name w:val="Unresolved Mention5"/>
    <w:basedOn w:val="a1"/>
    <w:uiPriority w:val="99"/>
    <w:semiHidden/>
    <w:unhideWhenUsed/>
    <w:rsid w:val="00044F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7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4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34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8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455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146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638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275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435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9981636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8673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79946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626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867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single" w:sz="6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1611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55802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10117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94770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5619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9776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966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58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88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52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2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298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21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3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8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D59D78-944B-4671-93D8-587520E80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Links>
    <vt:vector size="12" baseType="variant">
      <vt:variant>
        <vt:i4>5832746</vt:i4>
      </vt:variant>
      <vt:variant>
        <vt:i4>3</vt:i4>
      </vt:variant>
      <vt:variant>
        <vt:i4>0</vt:i4>
      </vt:variant>
      <vt:variant>
        <vt:i4>5</vt:i4>
      </vt:variant>
      <vt:variant>
        <vt:lpwstr>../../edanz/AppData/AppData/Roaming/Microsoft/AppData/Local/Microsoft/Windows/Temporary Internet Files/AppData/Local/Temp/a href=%22http:/www.consort-statement.org/consort-statement/checklist%22 target=%22_blank%22 class=%22external-link%22%3ehttp:/www.consort-statement.org/consort-statement/checklist%3c/a</vt:lpwstr>
      </vt:variant>
      <vt:variant>
        <vt:lpwstr/>
      </vt:variant>
      <vt:variant>
        <vt:i4>7733252</vt:i4>
      </vt:variant>
      <vt:variant>
        <vt:i4>0</vt:i4>
      </vt:variant>
      <vt:variant>
        <vt:i4>0</vt:i4>
      </vt:variant>
      <vt:variant>
        <vt:i4>5</vt:i4>
      </vt:variant>
      <vt:variant>
        <vt:lpwstr>https://www.elsevier.com/__data/promis_misc/eururoauthorshipform2012.doc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ashimoto Manami(橋本 真波)</cp:lastModifiedBy>
  <cp:revision>6</cp:revision>
  <dcterms:created xsi:type="dcterms:W3CDTF">2020-02-20T09:23:00Z</dcterms:created>
  <dcterms:modified xsi:type="dcterms:W3CDTF">2020-03-10T09:53:00Z</dcterms:modified>
</cp:coreProperties>
</file>